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7608" w:rsidRPr="00CE68DB" w:rsidRDefault="00567608">
      <w:pPr>
        <w:widowControl/>
        <w:jc w:val="left"/>
        <w:rPr>
          <w:rFonts w:ascii="Arial" w:hAnsi="Arial" w:cs="Arial"/>
          <w:b/>
          <w:sz w:val="22"/>
        </w:rPr>
      </w:pPr>
      <w:r w:rsidRPr="00CE68DB">
        <w:rPr>
          <w:rFonts w:ascii="Arial" w:hAnsi="Arial" w:cs="Arial"/>
          <w:b/>
          <w:sz w:val="22"/>
        </w:rPr>
        <w:t>Supplementary Figures and Tables</w:t>
      </w:r>
    </w:p>
    <w:p w:rsidR="00567608" w:rsidRPr="00CE68DB" w:rsidRDefault="00567608">
      <w:pPr>
        <w:widowControl/>
        <w:jc w:val="left"/>
        <w:rPr>
          <w:rFonts w:ascii="Arial" w:hAnsi="Arial" w:cs="Arial"/>
          <w:sz w:val="22"/>
        </w:rPr>
      </w:pPr>
    </w:p>
    <w:p w:rsidR="00567608" w:rsidRPr="00CE68DB" w:rsidRDefault="00567608">
      <w:pPr>
        <w:widowControl/>
        <w:jc w:val="left"/>
        <w:rPr>
          <w:rFonts w:ascii="Arial" w:hAnsi="Arial" w:cs="Arial"/>
          <w:sz w:val="22"/>
        </w:rPr>
      </w:pPr>
      <w:r w:rsidRPr="00CE68DB">
        <w:rPr>
          <w:rFonts w:ascii="Arial" w:hAnsi="Arial" w:cs="Arial"/>
          <w:b/>
          <w:sz w:val="22"/>
        </w:rPr>
        <w:t>Figure S1</w:t>
      </w:r>
      <w:r w:rsidR="00687BF3" w:rsidRPr="00CE68DB">
        <w:rPr>
          <w:rFonts w:ascii="Arial" w:hAnsi="Arial" w:cs="Arial"/>
          <w:sz w:val="22"/>
        </w:rPr>
        <w:t xml:space="preserve"> Inclusion and exclusion criteria of patients in this study.</w:t>
      </w:r>
    </w:p>
    <w:p w:rsidR="00687BF3" w:rsidRPr="00CE68DB" w:rsidRDefault="00687BF3">
      <w:pPr>
        <w:widowControl/>
        <w:jc w:val="left"/>
        <w:rPr>
          <w:rFonts w:ascii="Arial" w:hAnsi="Arial" w:cs="Arial"/>
          <w:b/>
          <w:sz w:val="22"/>
        </w:rPr>
      </w:pPr>
    </w:p>
    <w:p w:rsidR="00CE68DB" w:rsidRPr="00CE68DB" w:rsidRDefault="00CE68DB">
      <w:pPr>
        <w:widowControl/>
        <w:jc w:val="left"/>
        <w:rPr>
          <w:rFonts w:ascii="Arial" w:hAnsi="Arial" w:cs="Arial"/>
          <w:b/>
          <w:sz w:val="22"/>
        </w:rPr>
      </w:pPr>
      <w:r w:rsidRPr="00CE68DB">
        <w:rPr>
          <w:rFonts w:ascii="Arial" w:hAnsi="Arial" w:cs="Arial"/>
          <w:b/>
          <w:sz w:val="22"/>
        </w:rPr>
        <w:t xml:space="preserve">Table S1 </w:t>
      </w:r>
      <w:r w:rsidRPr="00CE68DB">
        <w:rPr>
          <w:rFonts w:ascii="Arial" w:hAnsi="Arial" w:cs="Arial"/>
          <w:sz w:val="22"/>
        </w:rPr>
        <w:t>Trends of</w:t>
      </w:r>
      <w:r w:rsidRPr="00CE68DB">
        <w:rPr>
          <w:rFonts w:ascii="Arial" w:hAnsi="Arial" w:cs="Arial"/>
          <w:b/>
          <w:sz w:val="22"/>
        </w:rPr>
        <w:t xml:space="preserve"> </w:t>
      </w:r>
      <w:r w:rsidRPr="00CE68DB">
        <w:rPr>
          <w:rFonts w:ascii="Arial" w:hAnsi="Arial" w:cs="Arial"/>
          <w:bCs/>
          <w:sz w:val="22"/>
        </w:rPr>
        <w:t xml:space="preserve">deaths from the index cancer, non-index cancer or non-cancer causes among patients with </w:t>
      </w:r>
      <w:proofErr w:type="spellStart"/>
      <w:r w:rsidRPr="00CE68DB">
        <w:rPr>
          <w:rFonts w:ascii="Arial" w:hAnsi="Arial" w:cs="Arial"/>
          <w:sz w:val="22"/>
        </w:rPr>
        <w:t>haematological</w:t>
      </w:r>
      <w:proofErr w:type="spellEnd"/>
      <w:r w:rsidRPr="00CE68DB">
        <w:rPr>
          <w:rFonts w:ascii="Arial" w:hAnsi="Arial" w:cs="Arial"/>
          <w:sz w:val="22"/>
        </w:rPr>
        <w:t xml:space="preserve"> cancer</w:t>
      </w:r>
      <w:r w:rsidRPr="00CE68DB">
        <w:rPr>
          <w:rFonts w:ascii="Arial" w:hAnsi="Arial" w:cs="Arial"/>
          <w:bCs/>
          <w:sz w:val="22"/>
        </w:rPr>
        <w:t xml:space="preserve"> by year of diagnosis from 1975 to 2016</w:t>
      </w:r>
      <w:r w:rsidRPr="00CE68DB">
        <w:rPr>
          <w:rFonts w:ascii="Arial" w:hAnsi="Arial" w:cs="Arial"/>
          <w:sz w:val="22"/>
        </w:rPr>
        <w:t>, related to Figure 1.</w:t>
      </w:r>
    </w:p>
    <w:p w:rsidR="00CE68DB" w:rsidRPr="00CE68DB" w:rsidRDefault="00CE68DB">
      <w:pPr>
        <w:widowControl/>
        <w:jc w:val="left"/>
        <w:rPr>
          <w:rFonts w:ascii="Arial" w:hAnsi="Arial" w:cs="Arial"/>
          <w:b/>
          <w:sz w:val="22"/>
        </w:rPr>
      </w:pPr>
    </w:p>
    <w:p w:rsidR="00687BF3" w:rsidRPr="00CE68DB" w:rsidRDefault="00687BF3" w:rsidP="00687BF3">
      <w:pPr>
        <w:rPr>
          <w:rFonts w:ascii="Arial" w:hAnsi="Arial" w:cs="Arial"/>
          <w:sz w:val="22"/>
        </w:rPr>
      </w:pPr>
      <w:r w:rsidRPr="00CE68DB">
        <w:rPr>
          <w:rFonts w:ascii="Arial" w:hAnsi="Arial" w:cs="Arial"/>
          <w:b/>
          <w:sz w:val="22"/>
        </w:rPr>
        <w:t>Table S</w:t>
      </w:r>
      <w:r w:rsidR="00CE68DB" w:rsidRPr="00CE68DB">
        <w:rPr>
          <w:rFonts w:ascii="Arial" w:hAnsi="Arial" w:cs="Arial"/>
          <w:b/>
          <w:sz w:val="22"/>
        </w:rPr>
        <w:t>2</w:t>
      </w:r>
      <w:r w:rsidRPr="00CE68DB">
        <w:rPr>
          <w:rFonts w:ascii="Arial" w:hAnsi="Arial" w:cs="Arial"/>
          <w:sz w:val="22"/>
        </w:rPr>
        <w:t xml:space="preserve"> Cause of deaths among patients with ALL</w:t>
      </w:r>
      <w:r w:rsidR="00CE68DB" w:rsidRPr="00CE68DB">
        <w:rPr>
          <w:rFonts w:ascii="Arial" w:hAnsi="Arial" w:cs="Arial"/>
          <w:sz w:val="22"/>
        </w:rPr>
        <w:t>, related to</w:t>
      </w:r>
      <w:r w:rsidR="001C7E75">
        <w:rPr>
          <w:rFonts w:ascii="Arial" w:hAnsi="Arial" w:cs="Arial"/>
          <w:sz w:val="22"/>
        </w:rPr>
        <w:t xml:space="preserve"> Figure 3 and</w:t>
      </w:r>
      <w:r w:rsidR="00CE68DB" w:rsidRPr="00CE68DB">
        <w:rPr>
          <w:rFonts w:ascii="Arial" w:hAnsi="Arial" w:cs="Arial"/>
          <w:sz w:val="22"/>
        </w:rPr>
        <w:t xml:space="preserve"> Figure 4</w:t>
      </w:r>
      <w:r w:rsidRPr="00CE68DB">
        <w:rPr>
          <w:rFonts w:ascii="Arial" w:hAnsi="Arial" w:cs="Arial"/>
          <w:sz w:val="22"/>
        </w:rPr>
        <w:t>.</w:t>
      </w:r>
    </w:p>
    <w:p w:rsidR="00687BF3" w:rsidRPr="00CE68DB" w:rsidRDefault="00687BF3">
      <w:pPr>
        <w:widowControl/>
        <w:jc w:val="left"/>
        <w:rPr>
          <w:rFonts w:ascii="Arial" w:hAnsi="Arial" w:cs="Arial"/>
          <w:b/>
          <w:sz w:val="22"/>
        </w:rPr>
      </w:pPr>
    </w:p>
    <w:p w:rsidR="00687BF3" w:rsidRPr="00CE68DB" w:rsidRDefault="00687BF3" w:rsidP="00687BF3">
      <w:pPr>
        <w:rPr>
          <w:rFonts w:ascii="Arial" w:hAnsi="Arial" w:cs="Arial"/>
          <w:sz w:val="22"/>
        </w:rPr>
      </w:pPr>
      <w:r w:rsidRPr="00CE68DB">
        <w:rPr>
          <w:rFonts w:ascii="Arial" w:hAnsi="Arial" w:cs="Arial"/>
          <w:b/>
          <w:sz w:val="22"/>
        </w:rPr>
        <w:t>Table S</w:t>
      </w:r>
      <w:r w:rsidR="00CE68DB" w:rsidRPr="00CE68DB">
        <w:rPr>
          <w:rFonts w:ascii="Arial" w:hAnsi="Arial" w:cs="Arial"/>
          <w:b/>
          <w:sz w:val="22"/>
        </w:rPr>
        <w:t>3</w:t>
      </w:r>
      <w:r w:rsidRPr="00CE68DB">
        <w:rPr>
          <w:rFonts w:ascii="Arial" w:hAnsi="Arial" w:cs="Arial"/>
          <w:sz w:val="22"/>
        </w:rPr>
        <w:t xml:space="preserve"> Cause of deaths among patients with AML</w:t>
      </w:r>
      <w:r w:rsidR="00CE68DB" w:rsidRPr="00CE68DB">
        <w:rPr>
          <w:rFonts w:ascii="Arial" w:hAnsi="Arial" w:cs="Arial"/>
          <w:sz w:val="22"/>
        </w:rPr>
        <w:t xml:space="preserve">, related to </w:t>
      </w:r>
      <w:r w:rsidR="001C7E75">
        <w:rPr>
          <w:rFonts w:ascii="Arial" w:hAnsi="Arial" w:cs="Arial"/>
          <w:sz w:val="22"/>
        </w:rPr>
        <w:t>Figure 3 and</w:t>
      </w:r>
      <w:r w:rsidR="001C7E75" w:rsidRPr="00CE68DB">
        <w:rPr>
          <w:rFonts w:ascii="Arial" w:hAnsi="Arial" w:cs="Arial"/>
          <w:sz w:val="22"/>
        </w:rPr>
        <w:t xml:space="preserve"> Figure 4</w:t>
      </w:r>
      <w:r w:rsidRPr="00CE68DB">
        <w:rPr>
          <w:rFonts w:ascii="Arial" w:hAnsi="Arial" w:cs="Arial"/>
          <w:sz w:val="22"/>
        </w:rPr>
        <w:t>.</w:t>
      </w:r>
    </w:p>
    <w:p w:rsidR="00687BF3" w:rsidRPr="00CE68DB" w:rsidRDefault="00687BF3">
      <w:pPr>
        <w:widowControl/>
        <w:jc w:val="left"/>
        <w:rPr>
          <w:rFonts w:ascii="Arial" w:hAnsi="Arial" w:cs="Arial"/>
          <w:b/>
          <w:sz w:val="22"/>
        </w:rPr>
      </w:pPr>
    </w:p>
    <w:p w:rsidR="00687BF3" w:rsidRPr="00CE68DB" w:rsidRDefault="00687BF3" w:rsidP="00687BF3">
      <w:pPr>
        <w:rPr>
          <w:rFonts w:ascii="Arial" w:hAnsi="Arial" w:cs="Arial"/>
          <w:sz w:val="22"/>
        </w:rPr>
      </w:pPr>
      <w:r w:rsidRPr="00CE68DB">
        <w:rPr>
          <w:rFonts w:ascii="Arial" w:hAnsi="Arial" w:cs="Arial"/>
          <w:b/>
          <w:sz w:val="22"/>
        </w:rPr>
        <w:t>Table S</w:t>
      </w:r>
      <w:r w:rsidR="00CE68DB" w:rsidRPr="00CE68DB">
        <w:rPr>
          <w:rFonts w:ascii="Arial" w:hAnsi="Arial" w:cs="Arial"/>
          <w:b/>
          <w:sz w:val="22"/>
        </w:rPr>
        <w:t>4</w:t>
      </w:r>
      <w:r w:rsidRPr="00CE68DB">
        <w:rPr>
          <w:rFonts w:ascii="Arial" w:hAnsi="Arial" w:cs="Arial"/>
          <w:sz w:val="22"/>
        </w:rPr>
        <w:t xml:space="preserve"> Cause of deaths among patients with CLL</w:t>
      </w:r>
      <w:r w:rsidR="00CE68DB" w:rsidRPr="00CE68DB">
        <w:rPr>
          <w:rFonts w:ascii="Arial" w:hAnsi="Arial" w:cs="Arial"/>
          <w:sz w:val="22"/>
        </w:rPr>
        <w:t xml:space="preserve">, related to </w:t>
      </w:r>
      <w:r w:rsidR="001C7E75">
        <w:rPr>
          <w:rFonts w:ascii="Arial" w:hAnsi="Arial" w:cs="Arial"/>
          <w:sz w:val="22"/>
        </w:rPr>
        <w:t>Figure 3 and</w:t>
      </w:r>
      <w:r w:rsidR="001C7E75" w:rsidRPr="00CE68DB">
        <w:rPr>
          <w:rFonts w:ascii="Arial" w:hAnsi="Arial" w:cs="Arial"/>
          <w:sz w:val="22"/>
        </w:rPr>
        <w:t xml:space="preserve"> Figure 4</w:t>
      </w:r>
      <w:r w:rsidRPr="00CE68DB">
        <w:rPr>
          <w:rFonts w:ascii="Arial" w:hAnsi="Arial" w:cs="Arial"/>
          <w:sz w:val="22"/>
        </w:rPr>
        <w:t>.</w:t>
      </w:r>
    </w:p>
    <w:p w:rsidR="00687BF3" w:rsidRPr="00CE68DB" w:rsidRDefault="00687BF3">
      <w:pPr>
        <w:widowControl/>
        <w:jc w:val="left"/>
        <w:rPr>
          <w:rFonts w:ascii="Arial" w:hAnsi="Arial" w:cs="Arial"/>
          <w:b/>
          <w:sz w:val="22"/>
        </w:rPr>
      </w:pPr>
    </w:p>
    <w:p w:rsidR="00687BF3" w:rsidRPr="00CE68DB" w:rsidRDefault="00687BF3" w:rsidP="00687BF3">
      <w:pPr>
        <w:rPr>
          <w:rFonts w:ascii="Arial" w:hAnsi="Arial" w:cs="Arial"/>
          <w:sz w:val="22"/>
        </w:rPr>
      </w:pPr>
      <w:r w:rsidRPr="00CE68DB">
        <w:rPr>
          <w:rFonts w:ascii="Arial" w:hAnsi="Arial" w:cs="Arial"/>
          <w:b/>
          <w:sz w:val="22"/>
        </w:rPr>
        <w:t>Table S</w:t>
      </w:r>
      <w:r w:rsidR="00CE68DB" w:rsidRPr="00CE68DB">
        <w:rPr>
          <w:rFonts w:ascii="Arial" w:hAnsi="Arial" w:cs="Arial"/>
          <w:b/>
          <w:sz w:val="22"/>
        </w:rPr>
        <w:t>5</w:t>
      </w:r>
      <w:r w:rsidRPr="00CE68DB">
        <w:rPr>
          <w:rFonts w:ascii="Arial" w:hAnsi="Arial" w:cs="Arial"/>
          <w:sz w:val="22"/>
        </w:rPr>
        <w:t xml:space="preserve"> Cause of deaths among patients with CML</w:t>
      </w:r>
      <w:r w:rsidR="00CE68DB" w:rsidRPr="00CE68DB">
        <w:rPr>
          <w:rFonts w:ascii="Arial" w:hAnsi="Arial" w:cs="Arial"/>
          <w:sz w:val="22"/>
        </w:rPr>
        <w:t xml:space="preserve">, related to </w:t>
      </w:r>
      <w:r w:rsidR="001C7E75">
        <w:rPr>
          <w:rFonts w:ascii="Arial" w:hAnsi="Arial" w:cs="Arial"/>
          <w:sz w:val="22"/>
        </w:rPr>
        <w:t>Figure 3 and</w:t>
      </w:r>
      <w:r w:rsidR="001C7E75" w:rsidRPr="00CE68DB">
        <w:rPr>
          <w:rFonts w:ascii="Arial" w:hAnsi="Arial" w:cs="Arial"/>
          <w:sz w:val="22"/>
        </w:rPr>
        <w:t xml:space="preserve"> Figure 4</w:t>
      </w:r>
      <w:r w:rsidRPr="00CE68DB">
        <w:rPr>
          <w:rFonts w:ascii="Arial" w:hAnsi="Arial" w:cs="Arial"/>
          <w:sz w:val="22"/>
        </w:rPr>
        <w:t>.</w:t>
      </w:r>
    </w:p>
    <w:p w:rsidR="00687BF3" w:rsidRPr="00CE68DB" w:rsidRDefault="00687BF3">
      <w:pPr>
        <w:widowControl/>
        <w:jc w:val="left"/>
        <w:rPr>
          <w:rFonts w:ascii="Arial" w:hAnsi="Arial" w:cs="Arial"/>
          <w:b/>
          <w:sz w:val="22"/>
        </w:rPr>
      </w:pPr>
    </w:p>
    <w:p w:rsidR="00687BF3" w:rsidRPr="00CE68DB" w:rsidRDefault="00687BF3" w:rsidP="00687BF3">
      <w:pPr>
        <w:rPr>
          <w:rFonts w:ascii="Arial" w:hAnsi="Arial" w:cs="Arial"/>
          <w:sz w:val="22"/>
        </w:rPr>
      </w:pPr>
      <w:r w:rsidRPr="00CE68DB">
        <w:rPr>
          <w:rFonts w:ascii="Arial" w:hAnsi="Arial" w:cs="Arial"/>
          <w:b/>
          <w:sz w:val="22"/>
        </w:rPr>
        <w:t>Table S</w:t>
      </w:r>
      <w:r w:rsidR="00CE68DB" w:rsidRPr="00CE68DB">
        <w:rPr>
          <w:rFonts w:ascii="Arial" w:hAnsi="Arial" w:cs="Arial"/>
          <w:b/>
          <w:sz w:val="22"/>
        </w:rPr>
        <w:t>6</w:t>
      </w:r>
      <w:r w:rsidRPr="00CE68DB">
        <w:rPr>
          <w:rFonts w:ascii="Arial" w:hAnsi="Arial" w:cs="Arial"/>
          <w:sz w:val="22"/>
        </w:rPr>
        <w:t xml:space="preserve"> Cause of deaths among patients with HL</w:t>
      </w:r>
      <w:r w:rsidR="00CE68DB" w:rsidRPr="00CE68DB">
        <w:rPr>
          <w:rFonts w:ascii="Arial" w:hAnsi="Arial" w:cs="Arial"/>
          <w:sz w:val="22"/>
        </w:rPr>
        <w:t xml:space="preserve">, related to </w:t>
      </w:r>
      <w:r w:rsidR="001C7E75">
        <w:rPr>
          <w:rFonts w:ascii="Arial" w:hAnsi="Arial" w:cs="Arial"/>
          <w:sz w:val="22"/>
        </w:rPr>
        <w:t>Figure 3 and</w:t>
      </w:r>
      <w:r w:rsidR="001C7E75" w:rsidRPr="00CE68DB">
        <w:rPr>
          <w:rFonts w:ascii="Arial" w:hAnsi="Arial" w:cs="Arial"/>
          <w:sz w:val="22"/>
        </w:rPr>
        <w:t xml:space="preserve"> Figure 4</w:t>
      </w:r>
      <w:r w:rsidRPr="00CE68DB">
        <w:rPr>
          <w:rFonts w:ascii="Arial" w:hAnsi="Arial" w:cs="Arial"/>
          <w:sz w:val="22"/>
        </w:rPr>
        <w:t>.</w:t>
      </w:r>
    </w:p>
    <w:p w:rsidR="00687BF3" w:rsidRPr="00CE68DB" w:rsidRDefault="00687BF3">
      <w:pPr>
        <w:widowControl/>
        <w:jc w:val="left"/>
        <w:rPr>
          <w:rFonts w:ascii="Arial" w:hAnsi="Arial" w:cs="Arial"/>
          <w:b/>
          <w:sz w:val="22"/>
        </w:rPr>
      </w:pPr>
    </w:p>
    <w:p w:rsidR="00687BF3" w:rsidRPr="00CE68DB" w:rsidRDefault="00687BF3" w:rsidP="00687BF3">
      <w:pPr>
        <w:rPr>
          <w:rFonts w:ascii="Arial" w:hAnsi="Arial" w:cs="Arial"/>
          <w:sz w:val="22"/>
        </w:rPr>
      </w:pPr>
      <w:r w:rsidRPr="00CE68DB">
        <w:rPr>
          <w:rFonts w:ascii="Arial" w:hAnsi="Arial" w:cs="Arial"/>
          <w:b/>
          <w:sz w:val="22"/>
        </w:rPr>
        <w:t>Table S</w:t>
      </w:r>
      <w:r w:rsidR="00CE68DB" w:rsidRPr="00CE68DB">
        <w:rPr>
          <w:rFonts w:ascii="Arial" w:hAnsi="Arial" w:cs="Arial"/>
          <w:b/>
          <w:sz w:val="22"/>
        </w:rPr>
        <w:t>7</w:t>
      </w:r>
      <w:r w:rsidRPr="00CE68DB">
        <w:rPr>
          <w:rFonts w:ascii="Arial" w:hAnsi="Arial" w:cs="Arial"/>
          <w:sz w:val="22"/>
        </w:rPr>
        <w:t xml:space="preserve"> Cause of deaths among patients with PCM</w:t>
      </w:r>
      <w:r w:rsidR="00CE68DB" w:rsidRPr="00CE68DB">
        <w:rPr>
          <w:rFonts w:ascii="Arial" w:hAnsi="Arial" w:cs="Arial"/>
          <w:sz w:val="22"/>
        </w:rPr>
        <w:t xml:space="preserve">, related to </w:t>
      </w:r>
      <w:r w:rsidR="001C7E75">
        <w:rPr>
          <w:rFonts w:ascii="Arial" w:hAnsi="Arial" w:cs="Arial"/>
          <w:sz w:val="22"/>
        </w:rPr>
        <w:t>Figure 3 and</w:t>
      </w:r>
      <w:r w:rsidR="001C7E75" w:rsidRPr="00CE68DB">
        <w:rPr>
          <w:rFonts w:ascii="Arial" w:hAnsi="Arial" w:cs="Arial"/>
          <w:sz w:val="22"/>
        </w:rPr>
        <w:t xml:space="preserve"> Figure 4</w:t>
      </w:r>
      <w:r w:rsidRPr="00CE68DB">
        <w:rPr>
          <w:rFonts w:ascii="Arial" w:hAnsi="Arial" w:cs="Arial"/>
          <w:sz w:val="22"/>
        </w:rPr>
        <w:t>.</w:t>
      </w:r>
    </w:p>
    <w:p w:rsidR="00687BF3" w:rsidRPr="00CE68DB" w:rsidRDefault="00687BF3">
      <w:pPr>
        <w:widowControl/>
        <w:jc w:val="left"/>
        <w:rPr>
          <w:rFonts w:ascii="Arial" w:hAnsi="Arial" w:cs="Arial"/>
          <w:b/>
          <w:sz w:val="22"/>
        </w:rPr>
      </w:pPr>
    </w:p>
    <w:p w:rsidR="00687BF3" w:rsidRPr="00CE68DB" w:rsidRDefault="00687BF3" w:rsidP="00687BF3">
      <w:pPr>
        <w:rPr>
          <w:rFonts w:ascii="Arial" w:hAnsi="Arial" w:cs="Arial"/>
          <w:sz w:val="22"/>
        </w:rPr>
      </w:pPr>
      <w:r w:rsidRPr="00CE68DB">
        <w:rPr>
          <w:rFonts w:ascii="Arial" w:hAnsi="Arial" w:cs="Arial"/>
          <w:b/>
          <w:sz w:val="22"/>
        </w:rPr>
        <w:t>Table S</w:t>
      </w:r>
      <w:r w:rsidR="00CE68DB" w:rsidRPr="00CE68DB">
        <w:rPr>
          <w:rFonts w:ascii="Arial" w:hAnsi="Arial" w:cs="Arial"/>
          <w:b/>
          <w:sz w:val="22"/>
        </w:rPr>
        <w:t>8</w:t>
      </w:r>
      <w:r w:rsidRPr="00CE68DB">
        <w:rPr>
          <w:rFonts w:ascii="Arial" w:hAnsi="Arial" w:cs="Arial"/>
          <w:sz w:val="22"/>
        </w:rPr>
        <w:t xml:space="preserve"> Cause of deaths among patients with NHL</w:t>
      </w:r>
      <w:r w:rsidR="00CE68DB" w:rsidRPr="00CE68DB">
        <w:rPr>
          <w:rFonts w:ascii="Arial" w:hAnsi="Arial" w:cs="Arial"/>
          <w:sz w:val="22"/>
        </w:rPr>
        <w:t xml:space="preserve">, related to </w:t>
      </w:r>
      <w:r w:rsidR="001C7E75">
        <w:rPr>
          <w:rFonts w:ascii="Arial" w:hAnsi="Arial" w:cs="Arial"/>
          <w:sz w:val="22"/>
        </w:rPr>
        <w:t>Figure 3 and</w:t>
      </w:r>
      <w:r w:rsidR="001C7E75" w:rsidRPr="00CE68DB">
        <w:rPr>
          <w:rFonts w:ascii="Arial" w:hAnsi="Arial" w:cs="Arial"/>
          <w:sz w:val="22"/>
        </w:rPr>
        <w:t xml:space="preserve"> Figure 4</w:t>
      </w:r>
      <w:r w:rsidRPr="00CE68DB">
        <w:rPr>
          <w:rFonts w:ascii="Arial" w:hAnsi="Arial" w:cs="Arial"/>
          <w:sz w:val="22"/>
        </w:rPr>
        <w:t>.</w:t>
      </w:r>
    </w:p>
    <w:p w:rsidR="00687BF3" w:rsidRPr="00CE68DB" w:rsidRDefault="00687BF3">
      <w:pPr>
        <w:widowControl/>
        <w:jc w:val="left"/>
        <w:rPr>
          <w:rFonts w:ascii="Arial" w:hAnsi="Arial" w:cs="Arial"/>
          <w:b/>
          <w:sz w:val="22"/>
        </w:rPr>
      </w:pPr>
    </w:p>
    <w:p w:rsidR="00687BF3" w:rsidRPr="00CE68DB" w:rsidRDefault="00567608">
      <w:pPr>
        <w:widowControl/>
        <w:jc w:val="left"/>
        <w:rPr>
          <w:rFonts w:ascii="Arial" w:hAnsi="Arial" w:cs="Arial"/>
          <w:sz w:val="22"/>
        </w:rPr>
      </w:pPr>
      <w:r w:rsidRPr="00CE68DB">
        <w:rPr>
          <w:rFonts w:ascii="Arial" w:hAnsi="Arial" w:cs="Arial"/>
          <w:sz w:val="22"/>
        </w:rPr>
        <w:br w:type="page"/>
      </w:r>
    </w:p>
    <w:p w:rsidR="009938FF" w:rsidRDefault="009938FF">
      <w:pPr>
        <w:widowControl/>
        <w:jc w:val="left"/>
        <w:rPr>
          <w:rFonts w:ascii="Arial" w:hAnsi="Arial" w:cs="Arial"/>
          <w:b/>
          <w:sz w:val="22"/>
        </w:rPr>
      </w:pPr>
      <w:r>
        <w:rPr>
          <w:noProof/>
        </w:rPr>
        <w:lastRenderedPageBreak/>
        <w:drawing>
          <wp:inline distT="0" distB="0" distL="0" distR="0" wp14:anchorId="6514EF7E" wp14:editId="4CBCD16C">
            <wp:extent cx="5274310" cy="635825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5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7608" w:rsidRPr="00CE68DB" w:rsidRDefault="002A4864">
      <w:pPr>
        <w:widowControl/>
        <w:jc w:val="left"/>
        <w:rPr>
          <w:rFonts w:ascii="Arial" w:hAnsi="Arial" w:cs="Arial"/>
          <w:sz w:val="22"/>
        </w:rPr>
      </w:pPr>
      <w:r w:rsidRPr="00CE68DB">
        <w:rPr>
          <w:rFonts w:ascii="Arial" w:hAnsi="Arial" w:cs="Arial"/>
          <w:b/>
          <w:sz w:val="22"/>
        </w:rPr>
        <w:t>Figure S1</w:t>
      </w:r>
      <w:r w:rsidRPr="00CE68DB">
        <w:rPr>
          <w:rFonts w:ascii="Arial" w:hAnsi="Arial" w:cs="Arial"/>
          <w:sz w:val="22"/>
        </w:rPr>
        <w:t xml:space="preserve"> Inclusion and exclusion criteria of patients in this study.</w:t>
      </w:r>
    </w:p>
    <w:p w:rsidR="00567608" w:rsidRPr="00CE68DB" w:rsidRDefault="00567608" w:rsidP="00D9272F">
      <w:pPr>
        <w:rPr>
          <w:rFonts w:ascii="Arial" w:hAnsi="Arial" w:cs="Arial"/>
          <w:sz w:val="22"/>
        </w:rPr>
        <w:sectPr w:rsidR="00567608" w:rsidRPr="00CE68DB" w:rsidSect="0056760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E68DB" w:rsidRPr="00CE68DB" w:rsidRDefault="00CE68DB" w:rsidP="00CE68DB">
      <w:pPr>
        <w:widowControl/>
        <w:jc w:val="left"/>
        <w:rPr>
          <w:rFonts w:ascii="Arial" w:hAnsi="Arial" w:cs="Arial"/>
          <w:b/>
          <w:sz w:val="22"/>
        </w:rPr>
      </w:pPr>
      <w:r w:rsidRPr="00CE68DB">
        <w:rPr>
          <w:rFonts w:ascii="Arial" w:hAnsi="Arial" w:cs="Arial"/>
          <w:b/>
          <w:sz w:val="22"/>
        </w:rPr>
        <w:lastRenderedPageBreak/>
        <w:t xml:space="preserve">Table S1 </w:t>
      </w:r>
      <w:r w:rsidRPr="00CE68DB">
        <w:rPr>
          <w:rFonts w:ascii="Arial" w:hAnsi="Arial" w:cs="Arial"/>
          <w:sz w:val="22"/>
        </w:rPr>
        <w:t>Trends of</w:t>
      </w:r>
      <w:r w:rsidRPr="00CE68DB">
        <w:rPr>
          <w:rFonts w:ascii="Arial" w:hAnsi="Arial" w:cs="Arial"/>
          <w:b/>
          <w:sz w:val="22"/>
        </w:rPr>
        <w:t xml:space="preserve"> </w:t>
      </w:r>
      <w:r w:rsidRPr="00CE68DB">
        <w:rPr>
          <w:rFonts w:ascii="Arial" w:hAnsi="Arial" w:cs="Arial"/>
          <w:bCs/>
          <w:sz w:val="22"/>
        </w:rPr>
        <w:t xml:space="preserve">deaths from the index cancer, non-index cancer or non-cancer causes among patients with </w:t>
      </w:r>
      <w:proofErr w:type="spellStart"/>
      <w:r w:rsidRPr="00CE68DB">
        <w:rPr>
          <w:rFonts w:ascii="Arial" w:hAnsi="Arial" w:cs="Arial"/>
          <w:sz w:val="22"/>
        </w:rPr>
        <w:t>haematological</w:t>
      </w:r>
      <w:proofErr w:type="spellEnd"/>
      <w:r w:rsidRPr="00CE68DB">
        <w:rPr>
          <w:rFonts w:ascii="Arial" w:hAnsi="Arial" w:cs="Arial"/>
          <w:sz w:val="22"/>
        </w:rPr>
        <w:t xml:space="preserve"> cancer</w:t>
      </w:r>
      <w:r w:rsidRPr="00CE68DB">
        <w:rPr>
          <w:rFonts w:ascii="Arial" w:hAnsi="Arial" w:cs="Arial"/>
          <w:bCs/>
          <w:sz w:val="22"/>
        </w:rPr>
        <w:t xml:space="preserve"> by year of diagnosis from 1975 to 2016</w:t>
      </w:r>
      <w:r w:rsidRPr="00CE68DB">
        <w:rPr>
          <w:rFonts w:ascii="Arial" w:hAnsi="Arial" w:cs="Arial"/>
          <w:sz w:val="22"/>
        </w:rPr>
        <w:t>, related to Figure 1.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2266"/>
        <w:gridCol w:w="2696"/>
        <w:gridCol w:w="902"/>
        <w:gridCol w:w="1133"/>
        <w:gridCol w:w="236"/>
        <w:gridCol w:w="2690"/>
        <w:gridCol w:w="850"/>
        <w:gridCol w:w="993"/>
        <w:gridCol w:w="236"/>
        <w:gridCol w:w="898"/>
        <w:gridCol w:w="992"/>
      </w:tblGrid>
      <w:tr w:rsidR="00CE68DB" w:rsidRPr="00CE68DB" w:rsidTr="00CE68DB">
        <w:trPr>
          <w:trHeight w:val="285"/>
        </w:trPr>
        <w:tc>
          <w:tcPr>
            <w:tcW w:w="2266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4731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E46660" w:rsidP="00CE68D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rend 1</w:t>
            </w:r>
            <w:r w:rsidR="009938FF" w:rsidRPr="009938FF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1,2</w:t>
            </w:r>
          </w:p>
        </w:tc>
        <w:tc>
          <w:tcPr>
            <w:tcW w:w="236" w:type="dxa"/>
            <w:tcBorders>
              <w:top w:val="single" w:sz="6" w:space="0" w:color="auto"/>
            </w:tcBorders>
          </w:tcPr>
          <w:p w:rsidR="00CE68DB" w:rsidRPr="00CE68DB" w:rsidRDefault="00CE68DB" w:rsidP="00CE6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533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E46660" w:rsidP="00CE68D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rend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  <w:r w:rsidR="009938FF" w:rsidRPr="009938FF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1,2</w:t>
            </w:r>
          </w:p>
        </w:tc>
        <w:tc>
          <w:tcPr>
            <w:tcW w:w="236" w:type="dxa"/>
            <w:tcBorders>
              <w:top w:val="single" w:sz="6" w:space="0" w:color="auto"/>
            </w:tcBorders>
          </w:tcPr>
          <w:p w:rsidR="00CE68DB" w:rsidRPr="00CE68DB" w:rsidRDefault="00CE68DB" w:rsidP="00CE6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9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E46660" w:rsidP="00CE6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Overall</w:t>
            </w:r>
            <w:r w:rsidR="0014670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rend</w:t>
            </w:r>
            <w:r w:rsidR="00146700" w:rsidRPr="009938FF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9938FF" w:rsidRPr="009938FF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1,2</w:t>
            </w: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9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146700" w:rsidP="00CE6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-year PC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E68DB" w:rsidRPr="009938FF" w:rsidRDefault="009938FF" w:rsidP="00CE68DB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:rsidR="00CE68DB" w:rsidRPr="00CE68DB" w:rsidRDefault="00CE68DB" w:rsidP="00CE6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146700" w:rsidP="00CE6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-year PC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:rsidR="00CE68DB" w:rsidRPr="00CE68DB" w:rsidRDefault="00CE68DB" w:rsidP="00CE6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9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146700" w:rsidP="00CE6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Average 5-year PC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p</w:t>
            </w: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All cancer types</w:t>
            </w:r>
          </w:p>
        </w:tc>
        <w:tc>
          <w:tcPr>
            <w:tcW w:w="269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0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13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single" w:sz="6" w:space="0" w:color="auto"/>
            </w:tcBorders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  <w:tcBorders>
              <w:top w:val="single" w:sz="6" w:space="0" w:color="auto"/>
            </w:tcBorders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Index cancer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2010-201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1.0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4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1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4</w:t>
            </w: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on-index cancer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2010-201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2.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4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2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4</w:t>
            </w: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on-cancer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2010-201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4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2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2</w:t>
            </w: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HL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Index cancer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2010-201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5.9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&lt; 0.001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5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&lt; 0.001</w:t>
            </w: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on-index cancer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2010-201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.4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01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01</w:t>
            </w: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on-cancer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2010-201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5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1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1</w:t>
            </w: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HL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Index cancer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2010-201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2.0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2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2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2</w:t>
            </w: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on-index cancer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2010-201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9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9</w:t>
            </w: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on-cancer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1990-199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6.8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7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90-1994 to 2010-2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2.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.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7</w:t>
            </w: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PCM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Index cancer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2010-201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1.2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01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1.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01</w:t>
            </w: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on-index cancer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2010-201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8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4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4</w:t>
            </w: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on-cancer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1995-1999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4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34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95-1999 to 2010-2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4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01</w:t>
            </w:r>
          </w:p>
        </w:tc>
      </w:tr>
      <w:tr w:rsidR="00CE68DB" w:rsidRPr="00CE68DB" w:rsidTr="00902A05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ALL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E68DB" w:rsidRPr="00CE68DB" w:rsidTr="00E46660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Index cancer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2010-201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0.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0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CE68DB" w:rsidRPr="00CE68DB" w:rsidTr="00E46660">
        <w:trPr>
          <w:trHeight w:val="285"/>
        </w:trPr>
        <w:tc>
          <w:tcPr>
            <w:tcW w:w="2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on-index cancer</w:t>
            </w: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2010-2014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2.04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2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3</w:t>
            </w:r>
          </w:p>
        </w:tc>
      </w:tr>
      <w:tr w:rsidR="00CE68DB" w:rsidRPr="00CE68DB" w:rsidTr="00E46660">
        <w:trPr>
          <w:trHeight w:val="285"/>
        </w:trPr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lastRenderedPageBreak/>
              <w:t>Non-cancer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2010-2014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44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1</w:t>
            </w:r>
          </w:p>
        </w:tc>
      </w:tr>
      <w:tr w:rsidR="00CE68DB" w:rsidRPr="00CE68DB" w:rsidTr="00902A05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CLL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</w:p>
        </w:tc>
      </w:tr>
      <w:tr w:rsidR="00CE68DB" w:rsidRPr="00CE68DB" w:rsidTr="00902A05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Index cancer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2010-201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4.6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04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4.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04</w:t>
            </w:r>
          </w:p>
        </w:tc>
      </w:tr>
      <w:tr w:rsidR="00CE68DB" w:rsidRPr="00CE68DB" w:rsidTr="00902A05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on-index cancer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2010-201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7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3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3</w:t>
            </w: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on-cancer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2010-201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9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4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4</w:t>
            </w: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AML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Index cancer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1985-1989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4.8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2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85-1989 to 2010-2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1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7</w:t>
            </w: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on-index cancer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1985-1989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2.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0.046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85-1989 to 2010-2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12.6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&lt; 0.001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6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&lt; 0.001</w:t>
            </w: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on-cancer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2010-201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1.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1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CML</w:t>
            </w:r>
          </w:p>
        </w:tc>
        <w:tc>
          <w:tcPr>
            <w:tcW w:w="2696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Index cancer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2010-201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5.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&lt; 0.001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-5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&lt; 0.001</w:t>
            </w: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on-index cancer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2010-201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8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8</w:t>
            </w: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69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" w:type="dxa"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8</w:t>
            </w:r>
          </w:p>
        </w:tc>
      </w:tr>
      <w:tr w:rsidR="00CE68DB" w:rsidRPr="00CE68DB" w:rsidTr="00CE68DB">
        <w:trPr>
          <w:trHeight w:val="285"/>
        </w:trPr>
        <w:tc>
          <w:tcPr>
            <w:tcW w:w="226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on-cancer</w:t>
            </w:r>
          </w:p>
        </w:tc>
        <w:tc>
          <w:tcPr>
            <w:tcW w:w="269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5-1979 to 2010-2014</w:t>
            </w:r>
          </w:p>
        </w:tc>
        <w:tc>
          <w:tcPr>
            <w:tcW w:w="90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.27</w:t>
            </w:r>
          </w:p>
        </w:tc>
        <w:tc>
          <w:tcPr>
            <w:tcW w:w="113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&lt; 0.001</w:t>
            </w: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b/>
                <w:sz w:val="22"/>
              </w:rPr>
            </w:pPr>
          </w:p>
        </w:tc>
        <w:tc>
          <w:tcPr>
            <w:tcW w:w="269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b/>
                <w:sz w:val="22"/>
              </w:rPr>
            </w:pP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b/>
                <w:sz w:val="22"/>
              </w:rPr>
            </w:pP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Times New Roman" w:hAnsi="Arial" w:cs="Arial"/>
                <w:b/>
                <w:sz w:val="22"/>
              </w:rPr>
            </w:pP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9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.27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E68DB" w:rsidRPr="00CE68DB" w:rsidRDefault="00CE68DB" w:rsidP="00CE68DB">
            <w:pPr>
              <w:jc w:val="center"/>
              <w:rPr>
                <w:rFonts w:ascii="Arial" w:eastAsia="等线" w:hAnsi="Arial" w:cs="Arial"/>
                <w:b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color w:val="000000"/>
                <w:sz w:val="22"/>
              </w:rPr>
              <w:t>&lt; 0.001</w:t>
            </w:r>
          </w:p>
        </w:tc>
      </w:tr>
    </w:tbl>
    <w:p w:rsidR="00CE68DB" w:rsidRDefault="00CE68DB" w:rsidP="00CE68DB">
      <w:pPr>
        <w:rPr>
          <w:rFonts w:ascii="Arial" w:hAnsi="Arial" w:cs="Arial"/>
          <w:sz w:val="22"/>
        </w:rPr>
      </w:pPr>
      <w:r w:rsidRPr="00CE68DB">
        <w:rPr>
          <w:rFonts w:ascii="Arial" w:hAnsi="Arial" w:cs="Arial"/>
          <w:sz w:val="22"/>
        </w:rPr>
        <w:t xml:space="preserve">Notes: </w:t>
      </w:r>
    </w:p>
    <w:p w:rsidR="00CE68DB" w:rsidRPr="00CE68DB" w:rsidRDefault="00CE68DB" w:rsidP="00CE68DB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1. </w:t>
      </w:r>
      <w:r w:rsidR="00146700">
        <w:rPr>
          <w:rFonts w:ascii="Arial" w:eastAsia="等线" w:hAnsi="Arial" w:cs="Arial"/>
          <w:color w:val="000000"/>
          <w:kern w:val="0"/>
          <w:sz w:val="22"/>
        </w:rPr>
        <w:t>5-year PC</w:t>
      </w:r>
      <w:r w:rsidRPr="00CE68DB">
        <w:rPr>
          <w:rFonts w:ascii="Arial" w:hAnsi="Arial" w:cs="Arial"/>
          <w:sz w:val="22"/>
        </w:rPr>
        <w:t xml:space="preserve"> = percentage change</w:t>
      </w:r>
      <w:r w:rsidR="00E46660">
        <w:rPr>
          <w:rFonts w:ascii="Arial" w:hAnsi="Arial" w:cs="Arial"/>
          <w:sz w:val="22"/>
        </w:rPr>
        <w:t xml:space="preserve"> by 5 years</w:t>
      </w:r>
      <w:r w:rsidRPr="00CE68DB">
        <w:rPr>
          <w:rFonts w:ascii="Arial" w:hAnsi="Arial" w:cs="Arial"/>
          <w:sz w:val="22"/>
        </w:rPr>
        <w:t xml:space="preserve">, </w:t>
      </w:r>
      <w:r w:rsidR="00146700">
        <w:rPr>
          <w:rFonts w:ascii="Arial" w:eastAsia="等线" w:hAnsi="Arial" w:cs="Arial"/>
          <w:color w:val="000000"/>
          <w:kern w:val="0"/>
          <w:sz w:val="22"/>
        </w:rPr>
        <w:t>a</w:t>
      </w:r>
      <w:r w:rsidR="00146700">
        <w:rPr>
          <w:rFonts w:ascii="Arial" w:eastAsia="等线" w:hAnsi="Arial" w:cs="Arial"/>
          <w:color w:val="000000"/>
          <w:kern w:val="0"/>
          <w:sz w:val="22"/>
        </w:rPr>
        <w:t>verage 5-year PC</w:t>
      </w:r>
      <w:r w:rsidRPr="00CE68DB">
        <w:rPr>
          <w:rFonts w:ascii="Arial" w:hAnsi="Arial" w:cs="Arial"/>
          <w:sz w:val="22"/>
        </w:rPr>
        <w:t xml:space="preserve"> = average </w:t>
      </w:r>
      <w:r w:rsidR="00146700" w:rsidRPr="00CE68DB">
        <w:rPr>
          <w:rFonts w:ascii="Arial" w:hAnsi="Arial" w:cs="Arial"/>
          <w:sz w:val="22"/>
        </w:rPr>
        <w:t>percentage change</w:t>
      </w:r>
      <w:r w:rsidR="00E46660">
        <w:rPr>
          <w:rFonts w:ascii="Arial" w:hAnsi="Arial" w:cs="Arial"/>
          <w:sz w:val="22"/>
        </w:rPr>
        <w:t xml:space="preserve"> by 5 years</w:t>
      </w:r>
      <w:r w:rsidRPr="00CE68DB">
        <w:rPr>
          <w:rFonts w:ascii="Arial" w:hAnsi="Arial" w:cs="Arial"/>
          <w:sz w:val="22"/>
        </w:rPr>
        <w:t xml:space="preserve">; The </w:t>
      </w:r>
      <w:r w:rsidRPr="00CE68DB">
        <w:rPr>
          <w:rFonts w:ascii="Arial" w:hAnsi="Arial" w:cs="Arial"/>
          <w:i/>
          <w:sz w:val="22"/>
        </w:rPr>
        <w:t xml:space="preserve">p-value </w:t>
      </w:r>
      <w:r w:rsidRPr="00CE68DB">
        <w:rPr>
          <w:rFonts w:ascii="Arial" w:hAnsi="Arial" w:cs="Arial"/>
          <w:sz w:val="22"/>
        </w:rPr>
        <w:t xml:space="preserve">lower than 0.05 indicate that the </w:t>
      </w:r>
      <w:r w:rsidR="00146700">
        <w:rPr>
          <w:rFonts w:ascii="Arial" w:eastAsia="等线" w:hAnsi="Arial" w:cs="Arial"/>
          <w:color w:val="000000"/>
          <w:kern w:val="0"/>
          <w:sz w:val="22"/>
        </w:rPr>
        <w:t>5-year PC</w:t>
      </w:r>
      <w:r w:rsidRPr="00CE68DB">
        <w:rPr>
          <w:rFonts w:ascii="Arial" w:hAnsi="Arial" w:cs="Arial"/>
          <w:sz w:val="22"/>
        </w:rPr>
        <w:t xml:space="preserve"> or </w:t>
      </w:r>
      <w:r w:rsidR="00146700">
        <w:rPr>
          <w:rFonts w:ascii="Arial" w:eastAsia="等线" w:hAnsi="Arial" w:cs="Arial"/>
          <w:color w:val="000000"/>
          <w:kern w:val="0"/>
          <w:sz w:val="22"/>
        </w:rPr>
        <w:t>a</w:t>
      </w:r>
      <w:r w:rsidR="00146700">
        <w:rPr>
          <w:rFonts w:ascii="Arial" w:eastAsia="等线" w:hAnsi="Arial" w:cs="Arial"/>
          <w:color w:val="000000"/>
          <w:kern w:val="0"/>
          <w:sz w:val="22"/>
        </w:rPr>
        <w:t>verage 5-year PC</w:t>
      </w:r>
      <w:r w:rsidRPr="00CE68DB">
        <w:rPr>
          <w:rFonts w:ascii="Arial" w:hAnsi="Arial" w:cs="Arial"/>
          <w:sz w:val="22"/>
        </w:rPr>
        <w:t xml:space="preserve"> of trends were significantly different than zero.</w:t>
      </w:r>
    </w:p>
    <w:p w:rsidR="00CE68DB" w:rsidRPr="009938FF" w:rsidRDefault="00CE68DB">
      <w:pPr>
        <w:widowControl/>
        <w:jc w:val="left"/>
        <w:rPr>
          <w:rFonts w:ascii="Arial" w:hAnsi="Arial" w:cs="Arial"/>
          <w:sz w:val="22"/>
        </w:rPr>
      </w:pPr>
      <w:r w:rsidRPr="009938FF">
        <w:rPr>
          <w:rFonts w:ascii="Arial" w:hAnsi="Arial" w:cs="Arial"/>
          <w:sz w:val="22"/>
        </w:rPr>
        <w:t>2. Due to the limited number of points to fit the model, the max</w:t>
      </w:r>
      <w:r w:rsidR="009938FF">
        <w:rPr>
          <w:rFonts w:ascii="Arial" w:hAnsi="Arial" w:cs="Arial"/>
          <w:sz w:val="22"/>
        </w:rPr>
        <w:t>imal</w:t>
      </w:r>
      <w:r w:rsidRPr="009938FF">
        <w:rPr>
          <w:rFonts w:ascii="Arial" w:hAnsi="Arial" w:cs="Arial"/>
          <w:sz w:val="22"/>
        </w:rPr>
        <w:t xml:space="preserve"> </w:t>
      </w:r>
      <w:proofErr w:type="spellStart"/>
      <w:r w:rsidRPr="009938FF">
        <w:rPr>
          <w:rFonts w:ascii="Arial" w:hAnsi="Arial" w:cs="Arial"/>
          <w:i/>
          <w:sz w:val="22"/>
        </w:rPr>
        <w:t>joinpoints</w:t>
      </w:r>
      <w:proofErr w:type="spellEnd"/>
      <w:r w:rsidRPr="009938FF">
        <w:rPr>
          <w:rFonts w:ascii="Arial" w:hAnsi="Arial" w:cs="Arial"/>
          <w:sz w:val="22"/>
        </w:rPr>
        <w:t xml:space="preserve"> were limi</w:t>
      </w:r>
      <w:r w:rsidR="009938FF" w:rsidRPr="009938FF">
        <w:rPr>
          <w:rFonts w:ascii="Arial" w:hAnsi="Arial" w:cs="Arial"/>
          <w:sz w:val="22"/>
        </w:rPr>
        <w:t>ted to 1.</w:t>
      </w:r>
      <w:bookmarkStart w:id="0" w:name="_GoBack"/>
      <w:bookmarkEnd w:id="0"/>
    </w:p>
    <w:p w:rsidR="00CE68DB" w:rsidRPr="00CE68DB" w:rsidRDefault="00CE68DB" w:rsidP="00D9272F">
      <w:pPr>
        <w:rPr>
          <w:rFonts w:ascii="Arial" w:hAnsi="Arial" w:cs="Arial"/>
          <w:b/>
          <w:sz w:val="22"/>
        </w:rPr>
      </w:pPr>
    </w:p>
    <w:p w:rsidR="00CE68DB" w:rsidRPr="00CE68DB" w:rsidRDefault="00CE68DB">
      <w:pPr>
        <w:widowControl/>
        <w:jc w:val="left"/>
        <w:rPr>
          <w:rFonts w:ascii="Arial" w:hAnsi="Arial" w:cs="Arial"/>
          <w:b/>
          <w:sz w:val="22"/>
        </w:rPr>
      </w:pPr>
      <w:r w:rsidRPr="00CE68DB">
        <w:rPr>
          <w:rFonts w:ascii="Arial" w:hAnsi="Arial" w:cs="Arial"/>
          <w:b/>
          <w:sz w:val="22"/>
        </w:rPr>
        <w:br w:type="page"/>
      </w:r>
    </w:p>
    <w:p w:rsidR="00D9272F" w:rsidRPr="00CE68DB" w:rsidRDefault="004D4D58" w:rsidP="00D9272F">
      <w:pPr>
        <w:rPr>
          <w:rFonts w:ascii="Arial" w:hAnsi="Arial" w:cs="Arial"/>
          <w:sz w:val="22"/>
        </w:rPr>
      </w:pPr>
      <w:r w:rsidRPr="00CE68DB">
        <w:rPr>
          <w:rFonts w:ascii="Arial" w:hAnsi="Arial" w:cs="Arial"/>
          <w:b/>
          <w:sz w:val="22"/>
        </w:rPr>
        <w:lastRenderedPageBreak/>
        <w:t>Table S</w:t>
      </w:r>
      <w:r w:rsidR="00CE68DB" w:rsidRPr="00CE68DB">
        <w:rPr>
          <w:rFonts w:ascii="Arial" w:hAnsi="Arial" w:cs="Arial"/>
          <w:b/>
          <w:sz w:val="22"/>
        </w:rPr>
        <w:t>2</w:t>
      </w:r>
      <w:r w:rsidRPr="00CE68DB">
        <w:rPr>
          <w:rFonts w:ascii="Arial" w:hAnsi="Arial" w:cs="Arial"/>
          <w:sz w:val="22"/>
        </w:rPr>
        <w:t xml:space="preserve"> </w:t>
      </w:r>
      <w:r w:rsidR="00D9272F" w:rsidRPr="00CE68DB">
        <w:rPr>
          <w:rFonts w:ascii="Arial" w:hAnsi="Arial" w:cs="Arial"/>
          <w:sz w:val="22"/>
        </w:rPr>
        <w:t>Cause of deaths among patients with ALL</w:t>
      </w:r>
      <w:r w:rsidR="00CE68DB" w:rsidRPr="00CE68DB">
        <w:rPr>
          <w:rFonts w:ascii="Arial" w:hAnsi="Arial" w:cs="Arial"/>
          <w:sz w:val="22"/>
        </w:rPr>
        <w:t xml:space="preserve">, related to </w:t>
      </w:r>
      <w:r w:rsidR="001C7E75">
        <w:rPr>
          <w:rFonts w:ascii="Arial" w:hAnsi="Arial" w:cs="Arial"/>
          <w:sz w:val="22"/>
        </w:rPr>
        <w:t>Figure 3 and</w:t>
      </w:r>
      <w:r w:rsidR="001C7E75" w:rsidRPr="00CE68DB">
        <w:rPr>
          <w:rFonts w:ascii="Arial" w:hAnsi="Arial" w:cs="Arial"/>
          <w:sz w:val="22"/>
        </w:rPr>
        <w:t xml:space="preserve"> Figure 4</w:t>
      </w:r>
      <w:r w:rsidR="00D9272F" w:rsidRPr="00CE68DB">
        <w:rPr>
          <w:rFonts w:ascii="Arial" w:hAnsi="Arial" w:cs="Arial"/>
          <w:sz w:val="22"/>
        </w:rPr>
        <w:t>.</w:t>
      </w:r>
    </w:p>
    <w:tbl>
      <w:tblPr>
        <w:tblW w:w="13183" w:type="dxa"/>
        <w:tblLook w:val="04A0" w:firstRow="1" w:lastRow="0" w:firstColumn="1" w:lastColumn="0" w:noHBand="0" w:noVBand="1"/>
      </w:tblPr>
      <w:tblGrid>
        <w:gridCol w:w="3828"/>
        <w:gridCol w:w="1984"/>
        <w:gridCol w:w="1701"/>
        <w:gridCol w:w="284"/>
        <w:gridCol w:w="1984"/>
        <w:gridCol w:w="1559"/>
        <w:gridCol w:w="1843"/>
      </w:tblGrid>
      <w:tr w:rsidR="004D4D58" w:rsidRPr="00CE68DB" w:rsidTr="004D4D58">
        <w:trPr>
          <w:trHeight w:val="285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auses of death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ancer patient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General populatio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MR (95% CI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D58" w:rsidRPr="00CE68DB" w:rsidRDefault="004D4D58" w:rsidP="004D4D5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 No. of deaths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Mortality rates in cancer patient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Expected No. of death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Mortality rates in general population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D58" w:rsidRPr="00CE68DB" w:rsidRDefault="004D4D58" w:rsidP="004D4D5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ll caus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1,5</w:t>
            </w:r>
            <w:r w:rsidR="00D84384"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05</w:t>
            </w: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0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4,913.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dex cancer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7,649 (66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,258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on</w:t>
            </w: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dex cancer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,</w:t>
            </w:r>
            <w:r w:rsidR="00BA460B"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573</w:t>
            </w: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2</w:t>
            </w:r>
            <w:r w:rsidR="00BA460B"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,109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on</w:t>
            </w: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ncer cause of death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,283 (1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546.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44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04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5.25 (4.97-5.55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85 (</w:t>
            </w:r>
            <w:r w:rsidR="00567608"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21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5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8.7 (16.6-21.0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Pneumonia and influenz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68 (0.6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9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0.8 (8.54-13.7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yphil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 (0.0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49.3 (35.1-1,769.8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 (0.0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9.00 (1.27-63.9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epticemi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53 (0.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2.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6.8 (12.8-21.9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E3E1E" w:rsidP="004D4D58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ther infection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62 (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69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5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9.0 (24.8-33.8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08 (</w:t>
            </w:r>
            <w:r w:rsidR="00567608"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31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73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1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4.22 (3.78-4.72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Diseases of hear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28 (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97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57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4.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.98 (3.49-4.53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CE68DB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Hypertension without heart diseas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7 (0.06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5.17 (2.46-10.8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ortic aneurysm and dissec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4 (0.0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.19 (1.20-8.49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theroscler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 (0.0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.48 (1.12-10.8)</w:t>
            </w:r>
          </w:p>
        </w:tc>
      </w:tr>
      <w:tr w:rsidR="004D4D58" w:rsidRPr="00CE68DB" w:rsidTr="00CE68DB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erebrovascular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63 (0.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6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4.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5.56 (4.34-7.12)</w:t>
            </w:r>
          </w:p>
        </w:tc>
      </w:tr>
      <w:tr w:rsidR="004D4D58" w:rsidRPr="00CE68DB" w:rsidTr="00CE68DB">
        <w:trPr>
          <w:trHeight w:val="285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ther diseases of arteries, arterioles, capillarie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 (0.03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.3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4.06 (1.31-12.6)</w:t>
            </w:r>
          </w:p>
        </w:tc>
      </w:tr>
      <w:tr w:rsidR="004D4D58" w:rsidRPr="00CE68DB" w:rsidTr="00CE68DB">
        <w:trPr>
          <w:trHeight w:val="285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Respiratory diseas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6 (0.3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5.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.57 (2.58-4.96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Chronic obstructive pulmonary disease and allied </w:t>
            </w:r>
            <w:proofErr w:type="spellStart"/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ond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6 (0.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5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.57 (2.58-4.96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astrointestinal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2 (0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5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.82 (1.60-4.97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tomach and duodenal ulcer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 (0.0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7.85 (2.53-24.3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CE68DB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hronic liver disease and cirrh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9 (0.08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.34 (1.22-4.49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nal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1 (0.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8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6.97 (4.54-10.7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Nephritis, nephrotic syndrome and nephr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1 (0.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8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6.97 (4.54-10.69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xternal injuri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24 (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52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60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5.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.05 (1.72-2.45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ccidents and adverse effect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91 (0.8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8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44.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.04 (1.66-2.51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uicide and self-inflicted injury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1 (0.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8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8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.54 (1.66-3.90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Other cause of death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497 (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11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78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3.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6.34 (5.81-6.93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Homicide and legal interven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2 (0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5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7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.59 (0.90-2.79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lzheimers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9 (0.08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.47 (1.81-6.67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6 (0.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5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4.43 (3.01-6.50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ongenital anomali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4 (0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6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2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.09 (0.64-1.84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ertain conditions originating in perinatal period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 (0.0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0.07 (0.01-0.50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omplications of pregnancy, childbirth, puerperium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4 (0.0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49.5 (18.6-131.9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ymptoms, signs and ill-defined condition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0 (0.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2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.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.50 (2.44-5.00)</w:t>
            </w:r>
          </w:p>
        </w:tc>
      </w:tr>
      <w:tr w:rsidR="004D4D58" w:rsidRPr="00CE68DB" w:rsidTr="004D4D58">
        <w:trPr>
          <w:trHeight w:val="285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ther cause of death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413 (</w:t>
            </w:r>
            <w:r w:rsidR="00567608"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75.9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34.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12.2 (11.0-13.4)</w:t>
            </w:r>
          </w:p>
        </w:tc>
      </w:tr>
    </w:tbl>
    <w:p w:rsidR="004D4D58" w:rsidRPr="00CE68DB" w:rsidRDefault="004D4D58">
      <w:pPr>
        <w:rPr>
          <w:rFonts w:ascii="Arial" w:hAnsi="Arial" w:cs="Arial"/>
          <w:sz w:val="22"/>
        </w:rPr>
      </w:pPr>
    </w:p>
    <w:p w:rsidR="004D4D58" w:rsidRPr="00CE68DB" w:rsidRDefault="004D4D58" w:rsidP="004E3E1E">
      <w:pPr>
        <w:widowControl/>
        <w:jc w:val="left"/>
        <w:rPr>
          <w:rFonts w:ascii="Arial" w:hAnsi="Arial" w:cs="Arial"/>
          <w:sz w:val="22"/>
        </w:rPr>
      </w:pPr>
      <w:r w:rsidRPr="00CE68DB">
        <w:rPr>
          <w:rFonts w:ascii="Arial" w:hAnsi="Arial" w:cs="Arial"/>
          <w:sz w:val="22"/>
        </w:rPr>
        <w:br w:type="page"/>
      </w:r>
      <w:r w:rsidR="00D9272F" w:rsidRPr="00CE68DB">
        <w:rPr>
          <w:rFonts w:ascii="Arial" w:hAnsi="Arial" w:cs="Arial"/>
          <w:b/>
          <w:sz w:val="22"/>
        </w:rPr>
        <w:lastRenderedPageBreak/>
        <w:t>Table S</w:t>
      </w:r>
      <w:r w:rsidR="00CE68DB" w:rsidRPr="00CE68DB">
        <w:rPr>
          <w:rFonts w:ascii="Arial" w:hAnsi="Arial" w:cs="Arial"/>
          <w:b/>
          <w:sz w:val="22"/>
        </w:rPr>
        <w:t xml:space="preserve">3 </w:t>
      </w:r>
      <w:r w:rsidR="00D9272F" w:rsidRPr="00CE68DB">
        <w:rPr>
          <w:rFonts w:ascii="Arial" w:hAnsi="Arial" w:cs="Arial"/>
          <w:sz w:val="22"/>
        </w:rPr>
        <w:t>Cause of deaths among patients with AML</w:t>
      </w:r>
      <w:r w:rsidR="00CE68DB" w:rsidRPr="00CE68DB">
        <w:rPr>
          <w:rFonts w:ascii="Arial" w:hAnsi="Arial" w:cs="Arial"/>
          <w:sz w:val="22"/>
        </w:rPr>
        <w:t xml:space="preserve">, related to </w:t>
      </w:r>
      <w:r w:rsidR="001C7E75">
        <w:rPr>
          <w:rFonts w:ascii="Arial" w:hAnsi="Arial" w:cs="Arial"/>
          <w:sz w:val="22"/>
        </w:rPr>
        <w:t>Figure 3 and</w:t>
      </w:r>
      <w:r w:rsidR="001C7E75" w:rsidRPr="00CE68DB">
        <w:rPr>
          <w:rFonts w:ascii="Arial" w:hAnsi="Arial" w:cs="Arial"/>
          <w:sz w:val="22"/>
        </w:rPr>
        <w:t xml:space="preserve"> Figure 4</w:t>
      </w:r>
      <w:r w:rsidR="00D9272F" w:rsidRPr="00CE68DB">
        <w:rPr>
          <w:rFonts w:ascii="Arial" w:hAnsi="Arial" w:cs="Arial"/>
          <w:sz w:val="22"/>
        </w:rPr>
        <w:t>.</w:t>
      </w:r>
    </w:p>
    <w:tbl>
      <w:tblPr>
        <w:tblW w:w="13183" w:type="dxa"/>
        <w:tblLook w:val="04A0" w:firstRow="1" w:lastRow="0" w:firstColumn="1" w:lastColumn="0" w:noHBand="0" w:noVBand="1"/>
      </w:tblPr>
      <w:tblGrid>
        <w:gridCol w:w="3828"/>
        <w:gridCol w:w="1984"/>
        <w:gridCol w:w="1701"/>
        <w:gridCol w:w="284"/>
        <w:gridCol w:w="1984"/>
        <w:gridCol w:w="1559"/>
        <w:gridCol w:w="1843"/>
      </w:tblGrid>
      <w:tr w:rsidR="004D4D58" w:rsidRPr="00CE68DB" w:rsidTr="009938FF">
        <w:trPr>
          <w:trHeight w:val="285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auses of death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ancer patient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General populatio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D4D58" w:rsidRPr="00CE68DB" w:rsidRDefault="004D4D58" w:rsidP="004D4D58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MR (95% CI)</w:t>
            </w:r>
          </w:p>
        </w:tc>
      </w:tr>
      <w:tr w:rsidR="004D4D58" w:rsidRPr="00CE68DB" w:rsidTr="009938FF">
        <w:trPr>
          <w:trHeight w:val="285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D58" w:rsidRPr="00CE68DB" w:rsidRDefault="004D4D58" w:rsidP="004D4D5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 No. of deaths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Mortality rates in cancer patient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Expected No. of death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Mortality rates in general population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D58" w:rsidRPr="00CE68DB" w:rsidRDefault="004D4D58" w:rsidP="004D4D5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4E" w:rsidRPr="00CE68DB" w:rsidRDefault="00123B4E" w:rsidP="00123B4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ll caus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4E" w:rsidRPr="00CE68DB" w:rsidRDefault="00BA460B" w:rsidP="00123B4E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7,324</w:t>
            </w:r>
            <w:r w:rsidR="00123B4E" w:rsidRPr="00CE68DB">
              <w:rPr>
                <w:rFonts w:ascii="Arial" w:eastAsia="等线" w:hAnsi="Arial" w:cs="Arial"/>
                <w:color w:val="000000"/>
                <w:sz w:val="22"/>
              </w:rPr>
              <w:t xml:space="preserve"> (10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3,266.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4E" w:rsidRPr="00CE68DB" w:rsidRDefault="00123B4E" w:rsidP="00123B4E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4E" w:rsidRPr="00CE68DB" w:rsidRDefault="00123B4E" w:rsidP="00123B4E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dex cancer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2,589 (6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8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2,570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on</w:t>
            </w: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dex cancer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BA460B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,990</w:t>
            </w:r>
            <w:r w:rsidR="00123B4E" w:rsidRPr="00CE68DB">
              <w:rPr>
                <w:rFonts w:ascii="Arial" w:eastAsia="等线" w:hAnsi="Arial" w:cs="Arial"/>
                <w:color w:val="000000"/>
                <w:sz w:val="22"/>
              </w:rPr>
              <w:t xml:space="preserve"> (2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1</w:t>
            </w:r>
            <w:r w:rsidR="00123B4E"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,410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on</w:t>
            </w: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ncer cause of death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,745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10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,286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24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40.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.13 (4.99-5.28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94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2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49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1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2.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3.0 (12.1-13.9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Pneumonia and influenz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85 (0.6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7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9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0.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.75 (8.68-11.0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yphil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 (0.00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A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 (0.00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04 (0.76-12.1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epticemi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73 (0.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19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4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0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1.8 (10.2-13.8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4E3E1E" w:rsidP="00123B4E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ther infection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34 (0.7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31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6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1.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.9 (17.9-22.2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742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4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206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47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10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89 (3.71-4.08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Diseases of hear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417 (2.9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81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48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41.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06 (3.86-4.28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CE68DB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Hypertension without heart diseas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1 (0.09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8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59 (3.38-6.23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ortic aneurysm and dissec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2 (0.0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.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51 (0.86-2.66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theroscler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0 (0.0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64 (0.88-3.05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erebrovascular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39 (0.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65.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1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9.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36 (2.96-3.81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ther diseases of arteries, arterioles, capillari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3 (0.0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5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91 (3.26-7.39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73 (0.4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19.8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4.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4.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69 (2.32-3.13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 xml:space="preserve">Chronic obstructive pulmonary disease and allied </w:t>
            </w:r>
            <w:proofErr w:type="spellStart"/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on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73 (0.4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19.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4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4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69 (2.32-3.13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astrointestinal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7 (0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9.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1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5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62 (2.02-3.40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tomach and duodenal ulcer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2 (0.0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.19 (2.94-9.13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CE68DB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hronic liver disease and cirrh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5 (0.09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1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3.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32 (1.73-3.10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nal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18 (0.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1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8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2.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50 (5.42-7.78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Nephritis, nephrotic syndrome and nephr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18 (0.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1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8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2.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50 (5.42-7.78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xternal injuri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52 (0.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74.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5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8.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96 (2.62-3.35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ccidents and adverse effect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8 (0.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37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7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9.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47 (3.02-3.99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uicide and self-inflicted injury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7 (0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2.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3.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44 (1.83-3.25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Other cause of death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314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3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10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38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5.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.50 (9.00-10.0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Homicide and legal interven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 (0.0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81 (0.38-1.69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lzheimers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6 (0.0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8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3.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36 (0.92-1.99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5 (0.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5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6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4.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64 (2.16-3.23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ongenital anomali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8 (0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3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88 (5.18-9.13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ertain conditions originating in perinatal period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 (0.0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93 (0.49-1.80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omplications of pregnancy, childbirth, puerperium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2 (0.0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5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07.8 (71.0-163.7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ymptoms, signs and ill-defined condition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5 (0.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5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5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0.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05 (4.94-7.39)</w:t>
            </w:r>
          </w:p>
        </w:tc>
      </w:tr>
      <w:tr w:rsidR="00123B4E" w:rsidRPr="00CE68DB" w:rsidTr="009938FF">
        <w:trPr>
          <w:trHeight w:val="285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ther cause of death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609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3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114.3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26.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56.6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3B4E" w:rsidRPr="00CE68DB" w:rsidRDefault="00123B4E" w:rsidP="00123B4E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.12 (6.78-7.47)</w:t>
            </w:r>
          </w:p>
        </w:tc>
      </w:tr>
    </w:tbl>
    <w:p w:rsidR="00994AD5" w:rsidRPr="00CE68DB" w:rsidRDefault="00994AD5">
      <w:pPr>
        <w:widowControl/>
        <w:jc w:val="left"/>
        <w:rPr>
          <w:rFonts w:ascii="Arial" w:hAnsi="Arial" w:cs="Arial"/>
          <w:sz w:val="22"/>
        </w:rPr>
      </w:pPr>
    </w:p>
    <w:p w:rsidR="004E3E1E" w:rsidRPr="00CE68DB" w:rsidRDefault="004E3E1E" w:rsidP="00994AD5">
      <w:pPr>
        <w:rPr>
          <w:rFonts w:ascii="Arial" w:hAnsi="Arial" w:cs="Arial"/>
          <w:b/>
          <w:sz w:val="22"/>
        </w:rPr>
      </w:pPr>
    </w:p>
    <w:p w:rsidR="00994AD5" w:rsidRPr="00CE68DB" w:rsidRDefault="00994AD5" w:rsidP="00994AD5">
      <w:pPr>
        <w:rPr>
          <w:rFonts w:ascii="Arial" w:hAnsi="Arial" w:cs="Arial"/>
          <w:sz w:val="22"/>
        </w:rPr>
      </w:pPr>
      <w:r w:rsidRPr="00CE68DB">
        <w:rPr>
          <w:rFonts w:ascii="Arial" w:hAnsi="Arial" w:cs="Arial"/>
          <w:b/>
          <w:sz w:val="22"/>
        </w:rPr>
        <w:lastRenderedPageBreak/>
        <w:t>Table S</w:t>
      </w:r>
      <w:r w:rsidR="00CE68DB" w:rsidRPr="00CE68DB">
        <w:rPr>
          <w:rFonts w:ascii="Arial" w:hAnsi="Arial" w:cs="Arial"/>
          <w:b/>
          <w:sz w:val="22"/>
        </w:rPr>
        <w:t>4</w:t>
      </w:r>
      <w:r w:rsidRPr="00CE68DB">
        <w:rPr>
          <w:rFonts w:ascii="Arial" w:hAnsi="Arial" w:cs="Arial"/>
          <w:sz w:val="22"/>
        </w:rPr>
        <w:t xml:space="preserve"> </w:t>
      </w:r>
      <w:r w:rsidR="00D9272F" w:rsidRPr="00CE68DB">
        <w:rPr>
          <w:rFonts w:ascii="Arial" w:hAnsi="Arial" w:cs="Arial"/>
          <w:sz w:val="22"/>
        </w:rPr>
        <w:t>Cause of deaths among patients with CLL</w:t>
      </w:r>
      <w:r w:rsidR="00CE68DB" w:rsidRPr="00CE68DB">
        <w:rPr>
          <w:rFonts w:ascii="Arial" w:hAnsi="Arial" w:cs="Arial"/>
          <w:sz w:val="22"/>
        </w:rPr>
        <w:t xml:space="preserve">, related to </w:t>
      </w:r>
      <w:r w:rsidR="001C7E75">
        <w:rPr>
          <w:rFonts w:ascii="Arial" w:hAnsi="Arial" w:cs="Arial"/>
          <w:sz w:val="22"/>
        </w:rPr>
        <w:t>Figure 3 and</w:t>
      </w:r>
      <w:r w:rsidR="001C7E75" w:rsidRPr="00CE68DB">
        <w:rPr>
          <w:rFonts w:ascii="Arial" w:hAnsi="Arial" w:cs="Arial"/>
          <w:sz w:val="22"/>
        </w:rPr>
        <w:t xml:space="preserve"> Figure 4</w:t>
      </w:r>
      <w:r w:rsidR="00D9272F" w:rsidRPr="00CE68DB">
        <w:rPr>
          <w:rFonts w:ascii="Arial" w:hAnsi="Arial" w:cs="Arial"/>
          <w:sz w:val="22"/>
        </w:rPr>
        <w:t>.</w:t>
      </w:r>
    </w:p>
    <w:tbl>
      <w:tblPr>
        <w:tblW w:w="13467" w:type="dxa"/>
        <w:tblLook w:val="04A0" w:firstRow="1" w:lastRow="0" w:firstColumn="1" w:lastColumn="0" w:noHBand="0" w:noVBand="1"/>
      </w:tblPr>
      <w:tblGrid>
        <w:gridCol w:w="3828"/>
        <w:gridCol w:w="1984"/>
        <w:gridCol w:w="1701"/>
        <w:gridCol w:w="284"/>
        <w:gridCol w:w="1984"/>
        <w:gridCol w:w="1559"/>
        <w:gridCol w:w="2127"/>
      </w:tblGrid>
      <w:tr w:rsidR="00994AD5" w:rsidRPr="00CE68DB" w:rsidTr="00FB44E1">
        <w:trPr>
          <w:trHeight w:val="285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94AD5" w:rsidRPr="00CE68DB" w:rsidRDefault="00994AD5" w:rsidP="00994AD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auses of death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4AD5" w:rsidRPr="00CE68DB" w:rsidRDefault="00994AD5" w:rsidP="00994A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ancer patient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4AD5" w:rsidRPr="00CE68DB" w:rsidRDefault="00994AD5" w:rsidP="00994A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4AD5" w:rsidRPr="00CE68DB" w:rsidRDefault="00994AD5" w:rsidP="00994A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General population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94AD5" w:rsidRPr="00CE68DB" w:rsidRDefault="00994AD5" w:rsidP="00994AD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MR (95% CI)</w:t>
            </w:r>
          </w:p>
        </w:tc>
      </w:tr>
      <w:tr w:rsidR="00994AD5" w:rsidRPr="00CE68DB" w:rsidTr="00FB44E1">
        <w:trPr>
          <w:trHeight w:val="285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D5" w:rsidRPr="00CE68DB" w:rsidRDefault="00994AD5" w:rsidP="00994AD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D5" w:rsidRPr="00CE68DB" w:rsidRDefault="00994AD5" w:rsidP="00994A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 No. of deaths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D5" w:rsidRPr="00CE68DB" w:rsidRDefault="00994AD5" w:rsidP="00994A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Mortality rates in cancer patient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D5" w:rsidRPr="00CE68DB" w:rsidRDefault="00994AD5" w:rsidP="00994A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D5" w:rsidRPr="00CE68DB" w:rsidRDefault="00994AD5" w:rsidP="00994A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Expected No. of death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D5" w:rsidRPr="00CE68DB" w:rsidRDefault="00994AD5" w:rsidP="00994A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Mortality rates in general population</w:t>
            </w: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AD5" w:rsidRPr="00CE68DB" w:rsidRDefault="00994AD5" w:rsidP="00994A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4E1" w:rsidRPr="00CE68DB" w:rsidRDefault="00FB44E1" w:rsidP="00FB44E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ll caus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4E1" w:rsidRPr="00CE68DB" w:rsidRDefault="00FB44E1" w:rsidP="00FB44E1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2,</w:t>
            </w:r>
            <w:r w:rsidR="00BA460B" w:rsidRPr="00CE68DB">
              <w:rPr>
                <w:rFonts w:ascii="Arial" w:eastAsia="等线" w:hAnsi="Arial" w:cs="Arial"/>
                <w:color w:val="000000"/>
                <w:sz w:val="22"/>
              </w:rPr>
              <w:t>383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 (10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,998.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4E1" w:rsidRPr="00CE68DB" w:rsidRDefault="00FB44E1" w:rsidP="00FB44E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4E1" w:rsidRPr="00CE68DB" w:rsidRDefault="00FB44E1" w:rsidP="00FB44E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dex cancer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4,225 (3</w:t>
            </w:r>
            <w:r w:rsidR="00BA460B" w:rsidRPr="00CE68DB">
              <w:rPr>
                <w:rFonts w:ascii="Arial" w:eastAsia="等线" w:hAnsi="Arial" w:cs="Arial"/>
                <w:color w:val="000000"/>
                <w:sz w:val="22"/>
              </w:rPr>
              <w:t>4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,000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on</w:t>
            </w: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dex cancer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BA460B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,522</w:t>
            </w:r>
            <w:r w:rsidR="00FB44E1" w:rsidRPr="00CE68DB">
              <w:rPr>
                <w:rFonts w:ascii="Arial" w:eastAsia="等线" w:hAnsi="Arial" w:cs="Arial"/>
                <w:color w:val="000000"/>
                <w:sz w:val="22"/>
              </w:rPr>
              <w:t xml:space="preserve"> (2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2</w:t>
            </w:r>
            <w:r w:rsidR="00FB44E1"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,066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on</w:t>
            </w: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ncer cause of death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8,636 (4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4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,931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,964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,102.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87 (1.84-1.90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929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5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06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26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32.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08 (2.95-3.22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Pneumonia and influenz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174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3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47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77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9.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11 (2.94-3.29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yphil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 (0.0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A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 (0.0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50 (0.78-2.88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epticemi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38 (0.8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1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53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2.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21 (1.98-2.46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4E3E1E" w:rsidP="00FB44E1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ther infection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08 (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6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9.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8.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56 (4.14-5.02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,345 (2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2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971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,501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160.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70 (1.66-1.73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Diseases of hear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,477 (1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8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577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,265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99.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75 (1.71-1.79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CE68DB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Hypertension without heart diseas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01 (0.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2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00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1.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00 (1.74-2.29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ortic aneurysm and dissec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13 (0.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3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8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0.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15 (0.96-1.39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theroscler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53 (0.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2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9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8.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71 (1.46-2.01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erebrovascular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310 (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76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91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88.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47 (1.39-1.55)</w:t>
            </w:r>
          </w:p>
        </w:tc>
      </w:tr>
      <w:tr w:rsidR="00FB44E1" w:rsidRPr="00CE68DB" w:rsidTr="00CE68DB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ther diseases of arteries, arterioles, capillari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1 (0.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6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1.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61 (1.31-1.98)</w:t>
            </w:r>
          </w:p>
        </w:tc>
      </w:tr>
      <w:tr w:rsidR="00FB44E1" w:rsidRPr="00CE68DB" w:rsidTr="00CE68DB">
        <w:trPr>
          <w:trHeight w:val="285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453 (3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06.5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59.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60.1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91 (1.82-2.02)</w:t>
            </w:r>
          </w:p>
        </w:tc>
      </w:tr>
      <w:tr w:rsidR="00FB44E1" w:rsidRPr="00CE68DB" w:rsidTr="00CE68DB">
        <w:trPr>
          <w:trHeight w:val="285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 xml:space="preserve">Chronic obstructive pulmonary disease and allied </w:t>
            </w:r>
            <w:proofErr w:type="spellStart"/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on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453 (3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06.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59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60.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91 (1.82-2.02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astrointestinal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15 (0.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5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69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5.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27 (1.11-1.45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tomach and duodenal ulcer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7 (0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8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66 (1.25-2.21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CE68DB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hronic liver disease and cirrh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68 (0.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5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41.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9.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19 (1.02-1.38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nal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41 (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3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04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3.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16 (1.96-2.37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Nephritis, nephrotic syndrome and nephr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41 (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3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04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3.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16 (1.96-2.37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xternal injuri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65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2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40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31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1.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54 (1.43-1.66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ccidents and adverse effect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43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1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14.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21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7.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69 (1.55-1.84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uicide and self-inflicted injury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06 (0.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2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1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.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16 (0.96-1.40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Other cause of death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,224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8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80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490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14.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16 (2.09-2.24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Homicide and legal interven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6 (0.0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8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86 (0.53-1.40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lzheimers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36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1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13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77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8.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93 (1.78-2.10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94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1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25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62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6.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64 (1.51-1.78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ongenital anomali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0 (0.0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2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55 (1.00-2.40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ertain conditions originating in perinatal period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 (0.00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62.4 (65.6-1,049.3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omplications of pregnancy, childbirth, puerperium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 (0.00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6.4 (2.32-116.7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ymptoms, signs and ill-defined condition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11 (0.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4.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29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7.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63 (1.43-1.87)</w:t>
            </w:r>
          </w:p>
        </w:tc>
      </w:tr>
      <w:tr w:rsidR="00FB44E1" w:rsidRPr="00CE68DB" w:rsidTr="00FB44E1">
        <w:trPr>
          <w:trHeight w:val="285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ther cause of death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,588 (1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1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67.8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,272.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79.4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FB44E1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02 (1.96-2.08)</w:t>
            </w:r>
          </w:p>
        </w:tc>
      </w:tr>
    </w:tbl>
    <w:p w:rsidR="00FB44E1" w:rsidRPr="00CE68DB" w:rsidRDefault="00FB44E1">
      <w:pPr>
        <w:widowControl/>
        <w:jc w:val="left"/>
        <w:rPr>
          <w:rFonts w:ascii="Arial" w:hAnsi="Arial" w:cs="Arial"/>
          <w:sz w:val="22"/>
        </w:rPr>
      </w:pPr>
    </w:p>
    <w:p w:rsidR="004E3E1E" w:rsidRPr="00CE68DB" w:rsidRDefault="004E3E1E" w:rsidP="00D9272F">
      <w:pPr>
        <w:rPr>
          <w:rFonts w:ascii="Arial" w:hAnsi="Arial" w:cs="Arial"/>
          <w:b/>
          <w:sz w:val="22"/>
        </w:rPr>
      </w:pPr>
    </w:p>
    <w:p w:rsidR="00D9272F" w:rsidRPr="00CE68DB" w:rsidRDefault="00FB44E1" w:rsidP="00D9272F">
      <w:pPr>
        <w:rPr>
          <w:rFonts w:ascii="Arial" w:hAnsi="Arial" w:cs="Arial"/>
          <w:sz w:val="22"/>
        </w:rPr>
      </w:pPr>
      <w:r w:rsidRPr="00CE68DB">
        <w:rPr>
          <w:rFonts w:ascii="Arial" w:hAnsi="Arial" w:cs="Arial"/>
          <w:b/>
          <w:sz w:val="22"/>
        </w:rPr>
        <w:lastRenderedPageBreak/>
        <w:t>Table S</w:t>
      </w:r>
      <w:r w:rsidR="00CE68DB" w:rsidRPr="00CE68DB">
        <w:rPr>
          <w:rFonts w:ascii="Arial" w:hAnsi="Arial" w:cs="Arial"/>
          <w:b/>
          <w:sz w:val="22"/>
        </w:rPr>
        <w:t>5</w:t>
      </w:r>
      <w:r w:rsidRPr="00CE68DB">
        <w:rPr>
          <w:rFonts w:ascii="Arial" w:hAnsi="Arial" w:cs="Arial"/>
          <w:sz w:val="22"/>
        </w:rPr>
        <w:t xml:space="preserve"> </w:t>
      </w:r>
      <w:r w:rsidR="00D9272F" w:rsidRPr="00CE68DB">
        <w:rPr>
          <w:rFonts w:ascii="Arial" w:hAnsi="Arial" w:cs="Arial"/>
          <w:sz w:val="22"/>
        </w:rPr>
        <w:t>Cause of deaths among patients with CML</w:t>
      </w:r>
      <w:r w:rsidR="00CE68DB" w:rsidRPr="00CE68DB">
        <w:rPr>
          <w:rFonts w:ascii="Arial" w:hAnsi="Arial" w:cs="Arial"/>
          <w:sz w:val="22"/>
        </w:rPr>
        <w:t xml:space="preserve">, related to </w:t>
      </w:r>
      <w:r w:rsidR="001C7E75">
        <w:rPr>
          <w:rFonts w:ascii="Arial" w:hAnsi="Arial" w:cs="Arial"/>
          <w:sz w:val="22"/>
        </w:rPr>
        <w:t>Figure 3 and</w:t>
      </w:r>
      <w:r w:rsidR="001C7E75" w:rsidRPr="00CE68DB">
        <w:rPr>
          <w:rFonts w:ascii="Arial" w:hAnsi="Arial" w:cs="Arial"/>
          <w:sz w:val="22"/>
        </w:rPr>
        <w:t xml:space="preserve"> Figure 4</w:t>
      </w:r>
      <w:r w:rsidR="00D9272F" w:rsidRPr="00CE68DB">
        <w:rPr>
          <w:rFonts w:ascii="Arial" w:hAnsi="Arial" w:cs="Arial"/>
          <w:sz w:val="22"/>
        </w:rPr>
        <w:t>.</w:t>
      </w:r>
    </w:p>
    <w:tbl>
      <w:tblPr>
        <w:tblW w:w="13467" w:type="dxa"/>
        <w:tblLook w:val="04A0" w:firstRow="1" w:lastRow="0" w:firstColumn="1" w:lastColumn="0" w:noHBand="0" w:noVBand="1"/>
      </w:tblPr>
      <w:tblGrid>
        <w:gridCol w:w="3828"/>
        <w:gridCol w:w="1984"/>
        <w:gridCol w:w="1701"/>
        <w:gridCol w:w="284"/>
        <w:gridCol w:w="1984"/>
        <w:gridCol w:w="1559"/>
        <w:gridCol w:w="2127"/>
      </w:tblGrid>
      <w:tr w:rsidR="00FB44E1" w:rsidRPr="00CE68DB" w:rsidTr="00261BE6">
        <w:trPr>
          <w:trHeight w:val="285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261BE6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auses of death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261BE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ancer patient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261BE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261BE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General population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B44E1" w:rsidRPr="00CE68DB" w:rsidRDefault="00FB44E1" w:rsidP="00261BE6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MR (95% CI)</w:t>
            </w:r>
          </w:p>
        </w:tc>
      </w:tr>
      <w:tr w:rsidR="00FB44E1" w:rsidRPr="00CE68DB" w:rsidTr="00261BE6">
        <w:trPr>
          <w:trHeight w:val="285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4E1" w:rsidRPr="00CE68DB" w:rsidRDefault="00FB44E1" w:rsidP="00261B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4E1" w:rsidRPr="00CE68DB" w:rsidRDefault="00FB44E1" w:rsidP="00261BE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 No. of deaths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4E1" w:rsidRPr="00CE68DB" w:rsidRDefault="00FB44E1" w:rsidP="00261BE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Mortality rates in cancer patient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4E1" w:rsidRPr="00CE68DB" w:rsidRDefault="00FB44E1" w:rsidP="00261BE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4E1" w:rsidRPr="00CE68DB" w:rsidRDefault="00FB44E1" w:rsidP="00261BE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Expected No. of death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4E1" w:rsidRPr="00CE68DB" w:rsidRDefault="00FB44E1" w:rsidP="00261BE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Mortality rates in general population</w:t>
            </w: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4E1" w:rsidRPr="00CE68DB" w:rsidRDefault="00FB44E1" w:rsidP="00261BE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E6" w:rsidRPr="00CE68DB" w:rsidRDefault="00261BE6" w:rsidP="00261B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ll caus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E6" w:rsidRPr="00CE68DB" w:rsidRDefault="00261BE6" w:rsidP="00261BE6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7,343 (10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2,912.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E6" w:rsidRPr="00CE68DB" w:rsidRDefault="00261BE6" w:rsidP="00261BE6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E6" w:rsidRPr="00CE68DB" w:rsidRDefault="00261BE6" w:rsidP="00261BE6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dex cancer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,940 (5</w:t>
            </w:r>
            <w:r w:rsidR="00BA460B" w:rsidRPr="00CE68DB">
              <w:rPr>
                <w:rFonts w:ascii="Arial" w:eastAsia="等线" w:hAnsi="Arial" w:cs="Arial"/>
                <w:color w:val="000000"/>
                <w:sz w:val="22"/>
              </w:rPr>
              <w:t>3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,656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on</w:t>
            </w: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dex cancer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BA460B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,750</w:t>
            </w:r>
            <w:r w:rsidR="00261BE6" w:rsidRPr="00CE68DB">
              <w:rPr>
                <w:rFonts w:ascii="Arial" w:eastAsia="等线" w:hAnsi="Arial" w:cs="Arial"/>
                <w:color w:val="000000"/>
                <w:sz w:val="22"/>
              </w:rPr>
              <w:t xml:space="preserve"> (1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6</w:t>
            </w:r>
            <w:r w:rsidR="00261BE6"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,493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on</w:t>
            </w: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ncer cause of death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,054 (</w:t>
            </w:r>
            <w:r w:rsidR="00BA460B" w:rsidRPr="00CE68DB">
              <w:rPr>
                <w:rFonts w:ascii="Arial" w:eastAsia="等线" w:hAnsi="Arial" w:cs="Arial"/>
                <w:color w:val="000000"/>
                <w:sz w:val="22"/>
              </w:rPr>
              <w:t>30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,762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547.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152.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27 (3.18-3.36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23 (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89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04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7.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.00 (4.59-5.45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Pneumonia and influenz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42 (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80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6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1.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30 (3.79-4.88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yphil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 (0.0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A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 (0.0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86 (2.02-11.7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epticemi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02 (0.6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5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4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8.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15 (3.42-5.04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4E3E1E" w:rsidP="00261BE6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ther infection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74 (1.0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29.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2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6.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.67 (6.61-8.90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,325 (1</w:t>
            </w:r>
            <w:r w:rsidR="00BA460B" w:rsidRPr="00CE68DB">
              <w:rPr>
                <w:rFonts w:ascii="Arial" w:eastAsia="等线" w:hAnsi="Arial" w:cs="Arial"/>
                <w:color w:val="000000"/>
                <w:sz w:val="22"/>
              </w:rPr>
              <w:t>4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731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03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98.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89 (2.78-3.01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Diseases of hear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842 (1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1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371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21.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62.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96 (2.83-3.10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CE68DB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Hypertension without heart diseas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5 (0.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8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6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2.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98 (3.12-5.07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ortic aneurysm and dissec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8 (0.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0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3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0.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04 (1.41-2.96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theroscler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4 (0.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2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2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.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56 (2.65-4.79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erebrovascular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02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2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24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31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8.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29 (2.05-2.57)</w:t>
            </w:r>
          </w:p>
        </w:tc>
      </w:tr>
      <w:tr w:rsidR="00261BE6" w:rsidRPr="00CE68DB" w:rsidTr="00CE68DB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ther diseases of arteries, arterioles, capillari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4 (0.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2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.34 (3.97-7.17)</w:t>
            </w:r>
          </w:p>
        </w:tc>
      </w:tr>
      <w:tr w:rsidR="00261BE6" w:rsidRPr="00CE68DB" w:rsidTr="00CE68DB">
        <w:trPr>
          <w:trHeight w:val="285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48 (2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59.1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09.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1.5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18 (2.86-3.53)</w:t>
            </w:r>
          </w:p>
        </w:tc>
      </w:tr>
      <w:tr w:rsidR="00261BE6" w:rsidRPr="00CE68DB" w:rsidTr="00CE68DB">
        <w:trPr>
          <w:trHeight w:val="285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 xml:space="preserve">Chronic obstructive pulmonary disease and allied </w:t>
            </w:r>
            <w:proofErr w:type="spellStart"/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on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48 (2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59.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09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1.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18 (2.86-3.53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astrointestinal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2 (0.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8.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9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2.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10 (2.53-3.80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tomach and duodenal ulcer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9 (0.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1.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.11 (4.94-10.2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CE68DB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hronic liver disease and cirrh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3 (0.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6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5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.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46 (1.92-3.15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nal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81 (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34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2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4.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.61 (4.85-6.49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Nephritis, nephrotic syndrome and nephr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81 (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34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2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4.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.61 (4.85-6.49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xternal injuri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61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2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4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02.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6.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55 (2.26-2.88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ccidents and adverse effect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27 (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69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1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2.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20 (2.81-3.64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uicide and self-inflicted injury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1 (0.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3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2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6.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38 (0.97-1.97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Other cause of death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99 (</w:t>
            </w:r>
            <w:r w:rsidR="00BA460B" w:rsidRPr="00CE68DB">
              <w:rPr>
                <w:rFonts w:ascii="Arial" w:eastAsia="等线" w:hAnsi="Arial" w:cs="Arial"/>
                <w:color w:val="000000"/>
                <w:sz w:val="22"/>
              </w:rPr>
              <w:t>8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43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37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77.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20 (3.95-4.47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Homicide and legal interven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 (0.0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33 (0.11-1.03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lzheimers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9 (0.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3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1.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0.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42 (1.10-1.84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60 (0.9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19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7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3.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76 (2.37-3.23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ongenital anomali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0 (0.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2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.29 (5.80-11.9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ertain conditions originating in perinatal period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 (0.0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49 (0.07-3.50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omplications of pregnancy, childbirth, puerperium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 (0.0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4.0 (14.1-81.6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ymptoms, signs and ill-defined condition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0 (0.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2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2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6.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17 (2.51-4.00)</w:t>
            </w:r>
          </w:p>
        </w:tc>
      </w:tr>
      <w:tr w:rsidR="00261BE6" w:rsidRPr="00CE68DB" w:rsidTr="00261BE6">
        <w:trPr>
          <w:trHeight w:val="285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ther cause of death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324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8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85.7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65.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71.9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63 (3.44-3.83)</w:t>
            </w:r>
          </w:p>
        </w:tc>
      </w:tr>
    </w:tbl>
    <w:p w:rsidR="00261BE6" w:rsidRPr="00CE68DB" w:rsidRDefault="00261BE6">
      <w:pPr>
        <w:rPr>
          <w:rFonts w:ascii="Arial" w:hAnsi="Arial" w:cs="Arial"/>
          <w:sz w:val="22"/>
        </w:rPr>
      </w:pPr>
    </w:p>
    <w:p w:rsidR="00261BE6" w:rsidRPr="00CE68DB" w:rsidRDefault="00261BE6" w:rsidP="00687BF3">
      <w:pPr>
        <w:widowControl/>
        <w:jc w:val="left"/>
        <w:rPr>
          <w:rFonts w:ascii="Arial" w:hAnsi="Arial" w:cs="Arial"/>
          <w:sz w:val="22"/>
        </w:rPr>
      </w:pPr>
      <w:r w:rsidRPr="00CE68DB">
        <w:rPr>
          <w:rFonts w:ascii="Arial" w:hAnsi="Arial" w:cs="Arial"/>
          <w:sz w:val="22"/>
        </w:rPr>
        <w:br w:type="page"/>
      </w:r>
      <w:r w:rsidRPr="00CE68DB">
        <w:rPr>
          <w:rFonts w:ascii="Arial" w:hAnsi="Arial" w:cs="Arial"/>
          <w:b/>
          <w:sz w:val="22"/>
        </w:rPr>
        <w:lastRenderedPageBreak/>
        <w:t>Table S</w:t>
      </w:r>
      <w:r w:rsidR="00CE68DB" w:rsidRPr="00CE68DB">
        <w:rPr>
          <w:rFonts w:ascii="Arial" w:hAnsi="Arial" w:cs="Arial"/>
          <w:b/>
          <w:sz w:val="22"/>
        </w:rPr>
        <w:t>6</w:t>
      </w:r>
      <w:r w:rsidRPr="00CE68DB">
        <w:rPr>
          <w:rFonts w:ascii="Arial" w:hAnsi="Arial" w:cs="Arial"/>
          <w:sz w:val="22"/>
        </w:rPr>
        <w:t xml:space="preserve"> </w:t>
      </w:r>
      <w:r w:rsidR="00D9272F" w:rsidRPr="00CE68DB">
        <w:rPr>
          <w:rFonts w:ascii="Arial" w:hAnsi="Arial" w:cs="Arial"/>
          <w:sz w:val="22"/>
        </w:rPr>
        <w:t>Cause of deaths among patients with HL</w:t>
      </w:r>
      <w:r w:rsidR="00CE68DB" w:rsidRPr="00CE68DB">
        <w:rPr>
          <w:rFonts w:ascii="Arial" w:hAnsi="Arial" w:cs="Arial"/>
          <w:sz w:val="22"/>
        </w:rPr>
        <w:t xml:space="preserve">, related to </w:t>
      </w:r>
      <w:r w:rsidR="001C7E75">
        <w:rPr>
          <w:rFonts w:ascii="Arial" w:hAnsi="Arial" w:cs="Arial"/>
          <w:sz w:val="22"/>
        </w:rPr>
        <w:t>Figure 3 and</w:t>
      </w:r>
      <w:r w:rsidR="001C7E75" w:rsidRPr="00CE68DB">
        <w:rPr>
          <w:rFonts w:ascii="Arial" w:hAnsi="Arial" w:cs="Arial"/>
          <w:sz w:val="22"/>
        </w:rPr>
        <w:t xml:space="preserve"> Figure 4</w:t>
      </w:r>
      <w:r w:rsidR="00D9272F" w:rsidRPr="00CE68DB">
        <w:rPr>
          <w:rFonts w:ascii="Arial" w:hAnsi="Arial" w:cs="Arial"/>
          <w:sz w:val="22"/>
        </w:rPr>
        <w:t>.</w:t>
      </w:r>
    </w:p>
    <w:tbl>
      <w:tblPr>
        <w:tblW w:w="13472" w:type="dxa"/>
        <w:tblLook w:val="04A0" w:firstRow="1" w:lastRow="0" w:firstColumn="1" w:lastColumn="0" w:noHBand="0" w:noVBand="1"/>
      </w:tblPr>
      <w:tblGrid>
        <w:gridCol w:w="3828"/>
        <w:gridCol w:w="1984"/>
        <w:gridCol w:w="1701"/>
        <w:gridCol w:w="284"/>
        <w:gridCol w:w="1984"/>
        <w:gridCol w:w="1559"/>
        <w:gridCol w:w="2132"/>
      </w:tblGrid>
      <w:tr w:rsidR="00261BE6" w:rsidRPr="00CE68DB" w:rsidTr="00EF52BC">
        <w:trPr>
          <w:trHeight w:val="285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auses of death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ancer patient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General population</w:t>
            </w:r>
          </w:p>
        </w:tc>
        <w:tc>
          <w:tcPr>
            <w:tcW w:w="21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61BE6" w:rsidRPr="00CE68DB" w:rsidRDefault="00261BE6" w:rsidP="00261BE6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MR (95% CI)</w:t>
            </w:r>
          </w:p>
        </w:tc>
      </w:tr>
      <w:tr w:rsidR="00261BE6" w:rsidRPr="00CE68DB" w:rsidTr="00EF52BC">
        <w:trPr>
          <w:trHeight w:val="285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BE6" w:rsidRPr="00CE68DB" w:rsidRDefault="00261BE6" w:rsidP="00261B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BE6" w:rsidRPr="00CE68DB" w:rsidRDefault="00261BE6" w:rsidP="00261BE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 No. of deaths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BE6" w:rsidRPr="00CE68DB" w:rsidRDefault="00261BE6" w:rsidP="00261BE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Mortality rates in cancer patient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BE6" w:rsidRPr="00CE68DB" w:rsidRDefault="00261BE6" w:rsidP="00261BE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BE6" w:rsidRPr="00CE68DB" w:rsidRDefault="00261BE6" w:rsidP="00261BE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Expected No. of death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BE6" w:rsidRPr="00CE68DB" w:rsidRDefault="00261BE6" w:rsidP="00261BE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Mortality rates in general population</w:t>
            </w:r>
          </w:p>
        </w:tc>
        <w:tc>
          <w:tcPr>
            <w:tcW w:w="21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BE6" w:rsidRPr="00CE68DB" w:rsidRDefault="00261BE6" w:rsidP="00261BE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ll caus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6,486 (10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,011.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dex cancer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,344 (3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9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158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on</w:t>
            </w: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dex cancer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,</w:t>
            </w:r>
            <w:r w:rsidR="00BA460B" w:rsidRPr="00CE68DB">
              <w:rPr>
                <w:rFonts w:ascii="Arial" w:eastAsia="等线" w:hAnsi="Arial" w:cs="Arial"/>
                <w:color w:val="000000"/>
                <w:sz w:val="22"/>
              </w:rPr>
              <w:t>886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 (2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23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on</w:t>
            </w: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ncer cause of death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,183 (3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8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129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624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96.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81 (3.71-3.90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161 (7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12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15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1.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0.1 (9.50-10.7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Pneumonia and influenz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70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2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9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1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.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47 (5.74-7.29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yphil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0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A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 (0.0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15 (0.69-6.66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epticemi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47 (0.9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6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0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.20 (6.13-8.47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4E3E1E" w:rsidP="00EF52BC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ther infection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41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5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35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1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.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4.3 (13.3-15.4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,495 (1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55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77.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23.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68 (3.54-3.83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Diseases of hear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,126 (1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3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88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37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8.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96 (3.79-4.13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CE68DB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Hypertension without heart diseas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6 (0.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1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98 (2.98-5.31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ortic aneurysm and dissec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4 (0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2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94 (1.30-2.90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theroscler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 (0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44 (1.56-3.83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erebrovascular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58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2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7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01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8.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55 (2.25-2.88)</w:t>
            </w:r>
          </w:p>
        </w:tc>
      </w:tr>
      <w:tr w:rsidR="00EF52BC" w:rsidRPr="00CE68DB" w:rsidTr="00CE68DB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ther diseases of arteries, arterioles, capillari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2 (0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13 (2.06-4.76)</w:t>
            </w:r>
          </w:p>
        </w:tc>
      </w:tr>
      <w:tr w:rsidR="00EF52BC" w:rsidRPr="00CE68DB" w:rsidTr="00CE68DB">
        <w:trPr>
          <w:trHeight w:val="285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21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2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8.6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6.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5.7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73 (3.35-4.17)</w:t>
            </w:r>
          </w:p>
        </w:tc>
      </w:tr>
      <w:tr w:rsidR="00EF52BC" w:rsidRPr="00CE68DB" w:rsidTr="00CE68DB">
        <w:trPr>
          <w:trHeight w:val="285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 xml:space="preserve">Chronic obstructive pulmonary disease and allied </w:t>
            </w:r>
            <w:proofErr w:type="spellStart"/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on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21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2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8.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6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5.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73 (3.35-4.17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astrointestinal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23 (0.7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2.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4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.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74 (2.30-3.27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tomach and duodenal ulcer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0 (0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.17 (3.34-8.02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CE68DB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hronic liver disease and cirrh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03 (0.6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8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0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.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52 (2.07-3.05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nal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9 (0.6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8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4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09 (3.35-4.97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Nephritis, nephrotic syndrome and nephr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9 (0.6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8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4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09 (3.35-4.97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xternal injuri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92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3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9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48.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3.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41 (1.29-1.54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ccidents and adverse effect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57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2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5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17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9.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64 (1.48-1.82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uicide and self-inflicted injury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13 (0.7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0.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7.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4.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46 (1.21-1.75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Other cause of death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492 (9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72.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28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0.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54 (4.32-4.78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Homicide and legal interven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2 (0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3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.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41 (0.27-0.63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lzheimers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5 (0.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0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18 (1.62-2.91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41 (0.9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5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3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.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63 (2.23-3.10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ongenital anomali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1 (0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.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79 (1.82-4.28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ertain conditions originating in perinatal period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 (0.0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A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omplications of pregnancy, childbirth, puerperium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 (0.0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25 (1.22-8.66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ymptoms, signs and ill-defined condition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03 (0.6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8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8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.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58 (2.95-4.34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ther cause of death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178 (7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15.2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16.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9.5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.45 (5.15-5.77)</w:t>
            </w:r>
          </w:p>
        </w:tc>
      </w:tr>
    </w:tbl>
    <w:p w:rsidR="00EF52BC" w:rsidRPr="00CE68DB" w:rsidRDefault="00EF52BC">
      <w:pPr>
        <w:rPr>
          <w:rFonts w:ascii="Arial" w:hAnsi="Arial" w:cs="Arial"/>
          <w:sz w:val="22"/>
        </w:rPr>
      </w:pPr>
    </w:p>
    <w:p w:rsidR="00EF52BC" w:rsidRPr="00CE68DB" w:rsidRDefault="00EF52BC" w:rsidP="00687BF3">
      <w:pPr>
        <w:widowControl/>
        <w:jc w:val="left"/>
        <w:rPr>
          <w:rFonts w:ascii="Arial" w:hAnsi="Arial" w:cs="Arial"/>
          <w:sz w:val="22"/>
        </w:rPr>
      </w:pPr>
      <w:r w:rsidRPr="00CE68DB">
        <w:rPr>
          <w:rFonts w:ascii="Arial" w:hAnsi="Arial" w:cs="Arial"/>
          <w:sz w:val="22"/>
        </w:rPr>
        <w:br w:type="page"/>
      </w:r>
      <w:r w:rsidRPr="00CE68DB">
        <w:rPr>
          <w:rFonts w:ascii="Arial" w:hAnsi="Arial" w:cs="Arial"/>
          <w:b/>
          <w:sz w:val="22"/>
        </w:rPr>
        <w:lastRenderedPageBreak/>
        <w:t>Table S</w:t>
      </w:r>
      <w:r w:rsidR="00CE68DB" w:rsidRPr="00CE68DB">
        <w:rPr>
          <w:rFonts w:ascii="Arial" w:hAnsi="Arial" w:cs="Arial"/>
          <w:b/>
          <w:sz w:val="22"/>
        </w:rPr>
        <w:t>7</w:t>
      </w:r>
      <w:r w:rsidRPr="00CE68DB">
        <w:rPr>
          <w:rFonts w:ascii="Arial" w:hAnsi="Arial" w:cs="Arial"/>
          <w:sz w:val="22"/>
        </w:rPr>
        <w:t xml:space="preserve"> </w:t>
      </w:r>
      <w:r w:rsidR="00D9272F" w:rsidRPr="00CE68DB">
        <w:rPr>
          <w:rFonts w:ascii="Arial" w:hAnsi="Arial" w:cs="Arial"/>
          <w:sz w:val="22"/>
        </w:rPr>
        <w:t xml:space="preserve">Cause of deaths among patients with </w:t>
      </w:r>
      <w:r w:rsidR="00687BF3" w:rsidRPr="00CE68DB">
        <w:rPr>
          <w:rFonts w:ascii="Arial" w:hAnsi="Arial" w:cs="Arial"/>
          <w:sz w:val="22"/>
        </w:rPr>
        <w:t>PCM</w:t>
      </w:r>
      <w:r w:rsidR="00CE68DB" w:rsidRPr="00CE68DB">
        <w:rPr>
          <w:rFonts w:ascii="Arial" w:hAnsi="Arial" w:cs="Arial"/>
          <w:sz w:val="22"/>
        </w:rPr>
        <w:t xml:space="preserve">, related to </w:t>
      </w:r>
      <w:r w:rsidR="001C7E75">
        <w:rPr>
          <w:rFonts w:ascii="Arial" w:hAnsi="Arial" w:cs="Arial"/>
          <w:sz w:val="22"/>
        </w:rPr>
        <w:t>Figure 3 and</w:t>
      </w:r>
      <w:r w:rsidR="001C7E75" w:rsidRPr="00CE68DB">
        <w:rPr>
          <w:rFonts w:ascii="Arial" w:hAnsi="Arial" w:cs="Arial"/>
          <w:sz w:val="22"/>
        </w:rPr>
        <w:t xml:space="preserve"> Figure 4</w:t>
      </w:r>
      <w:r w:rsidR="00D9272F" w:rsidRPr="00CE68DB">
        <w:rPr>
          <w:rFonts w:ascii="Arial" w:hAnsi="Arial" w:cs="Arial"/>
          <w:sz w:val="22"/>
        </w:rPr>
        <w:t>.</w:t>
      </w:r>
    </w:p>
    <w:tbl>
      <w:tblPr>
        <w:tblW w:w="13708" w:type="dxa"/>
        <w:tblLook w:val="04A0" w:firstRow="1" w:lastRow="0" w:firstColumn="1" w:lastColumn="0" w:noHBand="0" w:noVBand="1"/>
      </w:tblPr>
      <w:tblGrid>
        <w:gridCol w:w="3828"/>
        <w:gridCol w:w="1984"/>
        <w:gridCol w:w="1701"/>
        <w:gridCol w:w="284"/>
        <w:gridCol w:w="1984"/>
        <w:gridCol w:w="1559"/>
        <w:gridCol w:w="2368"/>
      </w:tblGrid>
      <w:tr w:rsidR="00EF52BC" w:rsidRPr="00CE68DB" w:rsidTr="00EF52BC">
        <w:trPr>
          <w:trHeight w:val="285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auses of death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ancer patient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General population</w:t>
            </w:r>
          </w:p>
        </w:tc>
        <w:tc>
          <w:tcPr>
            <w:tcW w:w="23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MR (95% CI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 No. of deaths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Mortality rates in cancer patient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Expected No. of death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Mortality rates in general population</w:t>
            </w:r>
          </w:p>
        </w:tc>
        <w:tc>
          <w:tcPr>
            <w:tcW w:w="23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ll caus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1,934 (10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20,543.4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dex cancer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0,520 (70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4,427.8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on</w:t>
            </w: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dex cancer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BA460B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,892</w:t>
            </w:r>
            <w:r w:rsidR="00EF52BC" w:rsidRPr="00CE68DB">
              <w:rPr>
                <w:rFonts w:ascii="Arial" w:eastAsia="等线" w:hAnsi="Arial" w:cs="Arial"/>
                <w:color w:val="000000"/>
                <w:sz w:val="22"/>
              </w:rPr>
              <w:t xml:space="preserve"> (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5</w:t>
            </w:r>
            <w:r w:rsidR="00EF52BC"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,180.6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on</w:t>
            </w: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ncer cause of death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7,280 (2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4,934.9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6,187.3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,767.0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79 (2.75-2.83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920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3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548.3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410.5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17.2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68 (4.47-4.89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Pneumonia and influenz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92 (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283.3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221.3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63.2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48 (4.21-4.77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yphil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 (0.0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0.0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0.2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0.0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A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1 (0.0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3.1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4.7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.3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37 (1.31-4.27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epticemi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52 (0.6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29.1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09.6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31.3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12 (3.76-4.52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4E3E1E" w:rsidP="00EF52BC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ther infection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65 (0.6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32.8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74.6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21.3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23 (5.69-6.83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,414 (1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2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2,402.9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3,313.0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946.2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54 (2.49-2.59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Diseases of hear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,789 (9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,938.8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2,552.4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728.9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66 (2.60-2.72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CE68DB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Hypertension without heart diseas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47 (0.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99.1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74.2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21.2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68 (4.21-5.19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ortic aneurysm and dissec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6 (0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8.8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55.5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5.9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19 (0.93-1.51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theroscler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16 (0.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33.1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47.4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3.5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45 (2.04-2.94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erebrovascular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025 (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292.7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548.3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56.6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87 (1.76-1.99)</w:t>
            </w:r>
          </w:p>
        </w:tc>
      </w:tr>
      <w:tr w:rsidR="00EF52BC" w:rsidRPr="00CE68DB" w:rsidTr="00CE68DB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ther diseases of arteries, arterioles, capillari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1 (0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20.3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35.2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0.1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02 (1.60-2.55)</w:t>
            </w:r>
          </w:p>
        </w:tc>
      </w:tr>
      <w:tr w:rsidR="00EF52BC" w:rsidRPr="00CE68DB" w:rsidTr="00CE68DB">
        <w:trPr>
          <w:trHeight w:val="285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40 (1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239.9 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453.2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29.4 </w:t>
            </w:r>
          </w:p>
        </w:tc>
        <w:tc>
          <w:tcPr>
            <w:tcW w:w="23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85 (1.73-1.98)</w:t>
            </w:r>
          </w:p>
        </w:tc>
      </w:tr>
      <w:tr w:rsidR="00EF52BC" w:rsidRPr="00CE68DB" w:rsidTr="00CE68DB">
        <w:trPr>
          <w:trHeight w:val="285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 xml:space="preserve">Chronic obstructive pulmonary disease and allied </w:t>
            </w:r>
            <w:proofErr w:type="spellStart"/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on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40 (1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239.9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453.2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29.4 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85 (1.73-1.98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astrointestinal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45 (0.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70.0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10.7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31.6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21 (1.95-2.51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tomach and duodenal ulcer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3 (0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8.0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6.5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4.7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83 (2.99-4.90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CE68DB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hronic liver disease and cirrh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82 (0.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52.0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94.3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26.9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93 (1.67-2.23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nal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011 (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288.7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45.2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41.5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96 (6.55-7.41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Nephritis, nephrotic syndrome and nephr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011 (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288.7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45.2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41.5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.96 (6.55-7.41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xternal injuri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48 (0.9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85.1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291.8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83.3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22 (2.06-2.40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ccidents and adverse effect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95 (0.7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41.4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215.5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61.5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30 (2.10-2.51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uicide and self-inflicted injury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34 (0.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38.3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57.7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6.5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32 (1.96-2.75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Other cause of death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,202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6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,200.0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,462.9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417.8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87 (2.79-2.96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Homicide and legal interven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 (0.0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5.4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8.6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5.3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02 (0.65-1.61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lzheimers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28 (0.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65.1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60.3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45.8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42 (1.25-1.62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86 (0.8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67.4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259.9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74.2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25 (2.08-2.44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ongenital anomali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1 (0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1.7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8.5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2.4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.81 (3.54-6.54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ertain conditions originating in perinatal period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 (0.0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0.0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0.0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0.0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A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omplications of pregnancy, childbirth, puerperium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 (0.0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1.4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0.1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0.0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4.5 (14.4-83.0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ymptoms, signs and ill-defined condition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5 (0.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55.7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82.1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23.4 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38 (2.06-2.73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ther cause of death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,147 (4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898.7 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951.9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righ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 xml:space="preserve">271.8 </w:t>
            </w:r>
          </w:p>
        </w:tc>
        <w:tc>
          <w:tcPr>
            <w:tcW w:w="23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31 (3.19-3.42)</w:t>
            </w:r>
          </w:p>
        </w:tc>
      </w:tr>
    </w:tbl>
    <w:p w:rsidR="00EF52BC" w:rsidRPr="00CE68DB" w:rsidRDefault="00EF52BC" w:rsidP="00EF52BC">
      <w:pPr>
        <w:rPr>
          <w:rFonts w:ascii="Arial" w:hAnsi="Arial" w:cs="Arial"/>
          <w:sz w:val="22"/>
        </w:rPr>
      </w:pPr>
    </w:p>
    <w:p w:rsidR="00EF52BC" w:rsidRPr="00CE68DB" w:rsidRDefault="00EF52BC" w:rsidP="00687BF3">
      <w:pPr>
        <w:widowControl/>
        <w:jc w:val="left"/>
        <w:rPr>
          <w:rFonts w:ascii="Arial" w:hAnsi="Arial" w:cs="Arial"/>
          <w:sz w:val="22"/>
        </w:rPr>
      </w:pPr>
      <w:r w:rsidRPr="00CE68DB">
        <w:rPr>
          <w:rFonts w:ascii="Arial" w:hAnsi="Arial" w:cs="Arial"/>
          <w:sz w:val="22"/>
        </w:rPr>
        <w:br w:type="page"/>
      </w:r>
      <w:r w:rsidRPr="00CE68DB">
        <w:rPr>
          <w:rFonts w:ascii="Arial" w:hAnsi="Arial" w:cs="Arial"/>
          <w:b/>
          <w:sz w:val="22"/>
        </w:rPr>
        <w:lastRenderedPageBreak/>
        <w:t>Table S</w:t>
      </w:r>
      <w:r w:rsidR="00CE68DB" w:rsidRPr="00CE68DB">
        <w:rPr>
          <w:rFonts w:ascii="Arial" w:hAnsi="Arial" w:cs="Arial"/>
          <w:b/>
          <w:sz w:val="22"/>
        </w:rPr>
        <w:t>8</w:t>
      </w:r>
      <w:r w:rsidRPr="00CE68DB">
        <w:rPr>
          <w:rFonts w:ascii="Arial" w:hAnsi="Arial" w:cs="Arial"/>
          <w:sz w:val="22"/>
        </w:rPr>
        <w:t xml:space="preserve"> </w:t>
      </w:r>
      <w:r w:rsidR="00D9272F" w:rsidRPr="00CE68DB">
        <w:rPr>
          <w:rFonts w:ascii="Arial" w:hAnsi="Arial" w:cs="Arial"/>
          <w:sz w:val="22"/>
        </w:rPr>
        <w:t>Cause of deaths among patients with NHL</w:t>
      </w:r>
      <w:r w:rsidR="00CE68DB" w:rsidRPr="00CE68DB">
        <w:rPr>
          <w:rFonts w:ascii="Arial" w:hAnsi="Arial" w:cs="Arial"/>
          <w:sz w:val="22"/>
        </w:rPr>
        <w:t xml:space="preserve">, related to </w:t>
      </w:r>
      <w:r w:rsidR="001C7E75">
        <w:rPr>
          <w:rFonts w:ascii="Arial" w:hAnsi="Arial" w:cs="Arial"/>
          <w:sz w:val="22"/>
        </w:rPr>
        <w:t>Figure 3 and</w:t>
      </w:r>
      <w:r w:rsidR="001C7E75" w:rsidRPr="00CE68DB">
        <w:rPr>
          <w:rFonts w:ascii="Arial" w:hAnsi="Arial" w:cs="Arial"/>
          <w:sz w:val="22"/>
        </w:rPr>
        <w:t xml:space="preserve"> Figure 4</w:t>
      </w:r>
      <w:r w:rsidR="00D9272F" w:rsidRPr="00CE68DB">
        <w:rPr>
          <w:rFonts w:ascii="Arial" w:hAnsi="Arial" w:cs="Arial"/>
          <w:sz w:val="22"/>
        </w:rPr>
        <w:t>.</w:t>
      </w:r>
    </w:p>
    <w:tbl>
      <w:tblPr>
        <w:tblW w:w="13708" w:type="dxa"/>
        <w:tblLook w:val="04A0" w:firstRow="1" w:lastRow="0" w:firstColumn="1" w:lastColumn="0" w:noHBand="0" w:noVBand="1"/>
      </w:tblPr>
      <w:tblGrid>
        <w:gridCol w:w="3828"/>
        <w:gridCol w:w="1984"/>
        <w:gridCol w:w="1701"/>
        <w:gridCol w:w="284"/>
        <w:gridCol w:w="1984"/>
        <w:gridCol w:w="1559"/>
        <w:gridCol w:w="2368"/>
      </w:tblGrid>
      <w:tr w:rsidR="00EF52BC" w:rsidRPr="00CE68DB" w:rsidTr="00EF52BC">
        <w:trPr>
          <w:trHeight w:val="285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auses of death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ancer patient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General population</w:t>
            </w:r>
          </w:p>
        </w:tc>
        <w:tc>
          <w:tcPr>
            <w:tcW w:w="23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MR (95% CI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bserved No. of deaths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Mortality rates in cancer patient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Expected No. of death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Mortality rates in general population</w:t>
            </w:r>
          </w:p>
        </w:tc>
        <w:tc>
          <w:tcPr>
            <w:tcW w:w="23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ll caus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71,236 (10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,586.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2BC" w:rsidRPr="00CE68DB" w:rsidRDefault="00EF52BC" w:rsidP="00EF52BC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dex cancer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3,070 (5</w:t>
            </w:r>
            <w:r w:rsidR="00BA460B" w:rsidRPr="00CE68DB">
              <w:rPr>
                <w:rFonts w:ascii="Arial" w:eastAsia="等线" w:hAnsi="Arial" w:cs="Arial"/>
                <w:color w:val="000000"/>
                <w:sz w:val="22"/>
              </w:rPr>
              <w:t>5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,210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on</w:t>
            </w: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dex cancer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BA460B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0,740</w:t>
            </w:r>
            <w:r w:rsidR="00EF52BC" w:rsidRPr="00CE68DB">
              <w:rPr>
                <w:rFonts w:ascii="Arial" w:eastAsia="等线" w:hAnsi="Arial" w:cs="Arial"/>
                <w:color w:val="000000"/>
                <w:sz w:val="22"/>
              </w:rPr>
              <w:t xml:space="preserve"> (1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2</w:t>
            </w:r>
            <w:r w:rsidR="00EF52BC"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225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on</w:t>
            </w: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ncer cause of death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6,270 (3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3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,150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3,465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313.7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40 (2.38-2.42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2,051 (7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74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521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5.2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.92 (7.78-8.07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Pneumonia and influenz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,501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2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40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32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6.6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00 (2.89-3.12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yphil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0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0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NA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7 (0.0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5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8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46 (1.78-3.39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epticemi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142 (0.7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3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76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1.1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04 (2.86-3.22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4E3E1E" w:rsidP="00EF52BC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ther infection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,371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5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68.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96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6.6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8.3 (27.7-28.9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rdiovascular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3,286 (1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4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303.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2,339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90.8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89 (1.86-1.91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Diseases of hear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8,385 (1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1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029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,562.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35.3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92 (1.90-1.95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CE68DB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Hypertension without heart diseas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08 (0.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4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43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3.6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50 (2.31-2.71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ortic aneurysm and dissec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78 (0.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5.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19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2.3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27 (1.13-1.43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theroscler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26 (0.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8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72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.7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89 (1.69-2.10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erebrovascular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,441 (2.0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92.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,011.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12.6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71 (1.65-1.77)</w:t>
            </w:r>
          </w:p>
        </w:tc>
      </w:tr>
      <w:tr w:rsidR="00EF52BC" w:rsidRPr="00CE68DB" w:rsidTr="00CE68DB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ther diseases of arteries, arterioles, capillari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48 (0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3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29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.3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91 (1.69-2.17)</w:t>
            </w:r>
          </w:p>
        </w:tc>
      </w:tr>
      <w:tr w:rsidR="00EF52BC" w:rsidRPr="00CE68DB" w:rsidTr="00CE68DB">
        <w:trPr>
          <w:trHeight w:val="285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spiratory disease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,059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2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71.3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808.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01.3</w:t>
            </w:r>
          </w:p>
        </w:tc>
        <w:tc>
          <w:tcPr>
            <w:tcW w:w="23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69 (1.63-1.75)</w:t>
            </w:r>
          </w:p>
        </w:tc>
      </w:tr>
      <w:tr w:rsidR="00EF52BC" w:rsidRPr="00CE68DB" w:rsidTr="00CE68DB">
        <w:trPr>
          <w:trHeight w:val="285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 xml:space="preserve">Chronic obstructive pulmonary disease and allied </w:t>
            </w:r>
            <w:proofErr w:type="spellStart"/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on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,059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2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71.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808.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01.3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69 (1.63-1.75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astrointestinal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35 (0.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2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60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5.8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03 (1.91-2.17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tomach and duodenal ulcer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77 (0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3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6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78 (2.40-3.23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CE68DB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hronic liver disease and cirrh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58 (0.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2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96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2.2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91 (1.78-2.05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nal diseas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275 (0.7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1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84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7.1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63 (2.49-2.78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Nephritis, nephrotic syndrome and nephr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275 (0.7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1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84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7.1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63 (2.49-2.78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xternal injuri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,110 (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18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330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4.5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59 (1.52-1.66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ccidents and adverse effect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575 (0.9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88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44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2.9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67 (1.59-1.75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uicide and self-inflicted injury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80 (0.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6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92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6.3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64 (1.50-1.80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Other cause of death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3,554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8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58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,520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09.0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46 (2.41-2.50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Homicide and legal interven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5 (0.0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3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.2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59 (0.45-0.77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Alzheimers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369 (0.8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6.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642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6.0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13 (2.02-2.25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,412 (0.8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9.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16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1.3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54 (1.46-1.62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ongenital anomali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8 (0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.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9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2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46 (2.02-3.00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ertain conditions originating in perinatal period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 (0.00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1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04 (0.15-7.35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Complications of pregnancy, childbirth, puerperium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1 (0.0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0.1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.81 (5.43-17.7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leftChars="200" w:left="640" w:hangingChars="100" w:hanging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Symptoms, signs and ill-defined condition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742 (0.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41.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11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17.4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38 (2.22-2.56)</w:t>
            </w:r>
          </w:p>
        </w:tc>
      </w:tr>
      <w:tr w:rsidR="00EF52BC" w:rsidRPr="00CE68DB" w:rsidTr="00EF52BC">
        <w:trPr>
          <w:trHeight w:val="285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widowControl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kern w:val="0"/>
                <w:sz w:val="22"/>
              </w:rPr>
              <w:t>Other cause of death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9,921 (</w:t>
            </w:r>
            <w:r w:rsidR="00567608" w:rsidRPr="00CE68DB">
              <w:rPr>
                <w:rFonts w:ascii="Arial" w:eastAsia="等线" w:hAnsi="Arial" w:cs="Arial"/>
                <w:color w:val="000000"/>
                <w:sz w:val="22"/>
              </w:rPr>
              <w:t>6</w:t>
            </w:r>
            <w:r w:rsidRPr="00CE68DB">
              <w:rPr>
                <w:rFonts w:ascii="Arial" w:eastAsia="等线" w:hAnsi="Arial" w:cs="Arial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555.4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3,607.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01.9</w:t>
            </w:r>
          </w:p>
        </w:tc>
        <w:tc>
          <w:tcPr>
            <w:tcW w:w="23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2BC" w:rsidRPr="00CE68DB" w:rsidRDefault="00EF52BC" w:rsidP="00EF52BC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CE68DB">
              <w:rPr>
                <w:rFonts w:ascii="Arial" w:eastAsia="等线" w:hAnsi="Arial" w:cs="Arial"/>
                <w:color w:val="000000"/>
                <w:sz w:val="22"/>
              </w:rPr>
              <w:t>2.75 (2.70-2.81)</w:t>
            </w:r>
          </w:p>
        </w:tc>
      </w:tr>
    </w:tbl>
    <w:p w:rsidR="004D4D58" w:rsidRPr="00CE68DB" w:rsidRDefault="004D4D58">
      <w:pPr>
        <w:rPr>
          <w:rFonts w:ascii="Arial" w:hAnsi="Arial" w:cs="Arial"/>
          <w:sz w:val="22"/>
        </w:rPr>
      </w:pPr>
    </w:p>
    <w:sectPr w:rsidR="004D4D58" w:rsidRPr="00CE68DB" w:rsidSect="005676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1A9D" w:rsidRDefault="00B81A9D" w:rsidP="00567608">
      <w:r>
        <w:separator/>
      </w:r>
    </w:p>
  </w:endnote>
  <w:endnote w:type="continuationSeparator" w:id="0">
    <w:p w:rsidR="00B81A9D" w:rsidRDefault="00B81A9D" w:rsidP="00567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1A9D" w:rsidRDefault="00B81A9D" w:rsidP="00567608">
      <w:r>
        <w:separator/>
      </w:r>
    </w:p>
  </w:footnote>
  <w:footnote w:type="continuationSeparator" w:id="0">
    <w:p w:rsidR="00B81A9D" w:rsidRDefault="00B81A9D" w:rsidP="005676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D58"/>
    <w:rsid w:val="00123B4E"/>
    <w:rsid w:val="00146700"/>
    <w:rsid w:val="001C7E75"/>
    <w:rsid w:val="00222AF2"/>
    <w:rsid w:val="00261BE6"/>
    <w:rsid w:val="002A4864"/>
    <w:rsid w:val="004D4D58"/>
    <w:rsid w:val="004E3E1E"/>
    <w:rsid w:val="00555AEA"/>
    <w:rsid w:val="00567608"/>
    <w:rsid w:val="0058282B"/>
    <w:rsid w:val="00687BF3"/>
    <w:rsid w:val="006A713D"/>
    <w:rsid w:val="008B0D84"/>
    <w:rsid w:val="00902A05"/>
    <w:rsid w:val="009938FF"/>
    <w:rsid w:val="00994AD5"/>
    <w:rsid w:val="00B81A9D"/>
    <w:rsid w:val="00BA460B"/>
    <w:rsid w:val="00BA59E5"/>
    <w:rsid w:val="00CE68DB"/>
    <w:rsid w:val="00D84384"/>
    <w:rsid w:val="00D9272F"/>
    <w:rsid w:val="00E46660"/>
    <w:rsid w:val="00EF52BC"/>
    <w:rsid w:val="00F812F3"/>
    <w:rsid w:val="00FB4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DE7C7"/>
  <w15:chartTrackingRefBased/>
  <w15:docId w15:val="{0BCAB65F-749A-4FE6-A1A5-67E5BDD7B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76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76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76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76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33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18</Pages>
  <Words>3407</Words>
  <Characters>19421</Characters>
  <Application>Microsoft Office Word</Application>
  <DocSecurity>0</DocSecurity>
  <Lines>161</Lines>
  <Paragraphs>45</Paragraphs>
  <ScaleCrop>false</ScaleCrop>
  <Company/>
  <LinksUpToDate>false</LinksUpToDate>
  <CharactersWithSpaces>2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1-04-01T13:48:00Z</dcterms:created>
  <dcterms:modified xsi:type="dcterms:W3CDTF">2022-05-04T16:50:00Z</dcterms:modified>
</cp:coreProperties>
</file>